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D059A" w14:textId="3336D8A7" w:rsidR="00A51963" w:rsidRDefault="00171FEF" w:rsidP="00CD1196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1963">
        <w:rPr>
          <w:rFonts w:ascii="Times New Roman" w:eastAsiaTheme="minorHAnsi" w:hAnsi="Times New Roman" w:cs="Times New Roman"/>
          <w:b/>
          <w:sz w:val="24"/>
          <w:szCs w:val="24"/>
          <w:lang w:val="en-IN"/>
        </w:rPr>
        <w:t xml:space="preserve">Table </w:t>
      </w:r>
      <w:r w:rsidR="00C179EB">
        <w:rPr>
          <w:rFonts w:ascii="Times New Roman" w:eastAsiaTheme="minorHAnsi" w:hAnsi="Times New Roman" w:cs="Times New Roman"/>
          <w:b/>
          <w:sz w:val="24"/>
          <w:szCs w:val="24"/>
          <w:lang w:val="en-IN"/>
        </w:rPr>
        <w:t>S</w:t>
      </w:r>
      <w:bookmarkStart w:id="0" w:name="_GoBack"/>
      <w:bookmarkEnd w:id="0"/>
      <w:r w:rsidRPr="00A51963">
        <w:rPr>
          <w:rFonts w:ascii="Times New Roman" w:eastAsiaTheme="minorHAnsi" w:hAnsi="Times New Roman" w:cs="Times New Roman"/>
          <w:b/>
          <w:sz w:val="24"/>
          <w:szCs w:val="24"/>
          <w:lang w:val="en-IN"/>
        </w:rPr>
        <w:t xml:space="preserve">1 </w:t>
      </w:r>
      <w:r w:rsidR="00EC7E89">
        <w:rPr>
          <w:rFonts w:ascii="Times New Roman" w:eastAsiaTheme="minorHAnsi" w:hAnsi="Times New Roman" w:cs="Times New Roman"/>
          <w:sz w:val="24"/>
          <w:szCs w:val="24"/>
          <w:lang w:val="en-IN"/>
        </w:rPr>
        <w:t>P</w:t>
      </w:r>
      <w:r w:rsidRPr="005D2BB1">
        <w:rPr>
          <w:rFonts w:ascii="Times New Roman" w:eastAsiaTheme="minorHAnsi" w:hAnsi="Times New Roman" w:cs="Times New Roman"/>
          <w:sz w:val="24"/>
          <w:szCs w:val="24"/>
          <w:lang w:val="en-IN"/>
        </w:rPr>
        <w:t>rotein analyte</w:t>
      </w:r>
      <w:r w:rsidR="00E3410F" w:rsidRPr="005D2BB1">
        <w:rPr>
          <w:rFonts w:ascii="Times New Roman" w:eastAsiaTheme="minorHAnsi" w:hAnsi="Times New Roman" w:cs="Times New Roman"/>
          <w:sz w:val="24"/>
          <w:szCs w:val="24"/>
          <w:lang w:val="en-IN"/>
        </w:rPr>
        <w:t xml:space="preserve"> concentrations for </w:t>
      </w:r>
      <w:r w:rsidRPr="005D2BB1">
        <w:rPr>
          <w:rFonts w:ascii="Times New Roman" w:eastAsiaTheme="minorHAnsi" w:hAnsi="Times New Roman" w:cs="Times New Roman"/>
          <w:sz w:val="24"/>
          <w:szCs w:val="24"/>
          <w:lang w:val="en-IN"/>
        </w:rPr>
        <w:t>benralizumab- and placebo-treated patients with asthma and COPD</w:t>
      </w:r>
      <w:bookmarkStart w:id="1" w:name="_Appendix_Table_3"/>
      <w:bookmarkEnd w:id="1"/>
      <w:r w:rsidR="00A51963" w:rsidRPr="00A5196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4"/>
        <w:tblW w:w="14596" w:type="dxa"/>
        <w:jc w:val="center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EC1B08" w:rsidRPr="00CA40B2" w14:paraId="30C05661" w14:textId="77777777" w:rsidTr="00F724C1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51AC8CF" w14:textId="77777777" w:rsidR="00EC1B08" w:rsidRPr="00CA40B2" w:rsidRDefault="00EC1B08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7F968802" w14:textId="77777777" w:rsidR="00EC1B08" w:rsidRPr="00CA40B2" w:rsidRDefault="00EC1B08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Asthma Cohort</w:t>
            </w: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4CECBA9F" w14:textId="77777777" w:rsidR="00EC1B08" w:rsidRPr="00CA40B2" w:rsidRDefault="00EC1B08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COPD cohort</w:t>
            </w:r>
          </w:p>
        </w:tc>
      </w:tr>
      <w:tr w:rsidR="00EC1B08" w:rsidRPr="00CA40B2" w14:paraId="41929125" w14:textId="77777777" w:rsidTr="00F724C1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BEA14D" w14:textId="77777777" w:rsidR="00EC1B08" w:rsidRPr="00CA40B2" w:rsidRDefault="00EC1B08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3EED8C" w14:textId="77777777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Placebo basel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2C0741" w14:textId="72E732E9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 xml:space="preserve">Placebo </w:t>
            </w:r>
            <w:r w:rsidR="003B7D6A"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Week </w:t>
            </w: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EF199" w14:textId="77777777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Benralizumab baselin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276221" w14:textId="49A9C586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 xml:space="preserve">Benralizumab </w:t>
            </w:r>
            <w:r w:rsidR="003B7D6A"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Week </w:t>
            </w: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EC8D3E" w14:textId="77777777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Placebo basel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F343BD" w14:textId="4373085E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 xml:space="preserve">Placebo </w:t>
            </w:r>
            <w:r w:rsidR="003B7D6A"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Week </w:t>
            </w: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7A76AF" w14:textId="77777777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Benralizumab baselin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280D49" w14:textId="3EFCB44D" w:rsidR="00EC1B08" w:rsidRPr="00CA40B2" w:rsidRDefault="00EC1B08" w:rsidP="004E7CE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 xml:space="preserve">Benralizumab </w:t>
            </w:r>
            <w:r w:rsidR="003B7D6A"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Week </w:t>
            </w:r>
            <w:r w:rsidRPr="00CA40B2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IN"/>
              </w:rPr>
              <w:t>32</w:t>
            </w:r>
          </w:p>
        </w:tc>
      </w:tr>
      <w:tr w:rsidR="004E7CEE" w:rsidRPr="00CA40B2" w14:paraId="43F378B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ED71A4D" w14:textId="7F18055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bookmarkStart w:id="2" w:name="Sheet1!A1:A146"/>
            <w:r w:rsidRPr="00CA40B2">
              <w:rPr>
                <w:rFonts w:ascii="Times New Roman" w:hAnsi="Times New Roman" w:cs="Times New Roman"/>
              </w:rPr>
              <w:t>6Ckine, pg/mL</w:t>
            </w:r>
            <w:bookmarkEnd w:id="2"/>
          </w:p>
        </w:tc>
        <w:tc>
          <w:tcPr>
            <w:tcW w:w="1559" w:type="dxa"/>
            <w:shd w:val="clear" w:color="auto" w:fill="auto"/>
            <w:vAlign w:val="center"/>
          </w:tcPr>
          <w:p w14:paraId="0D18B7FE" w14:textId="579244A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37.94 (99.4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751B6" w14:textId="2161C93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61.72 (129.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E65CB5" w14:textId="3F70FC1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0.28 (101.7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7F37F6" w14:textId="6C834E7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0.3 (122.5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92B8A7" w14:textId="0466758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53.85 (266.3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C2A1CE" w14:textId="69B7F3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94.93 (247.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C62C16" w14:textId="50F5AFE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87.3 (284.3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961013" w14:textId="7C69A54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16.47 (199.59)</w:t>
            </w:r>
          </w:p>
        </w:tc>
      </w:tr>
      <w:tr w:rsidR="004E7CEE" w:rsidRPr="00CA40B2" w14:paraId="5EBB578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E6A5606" w14:textId="7BF7754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2Macro, m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730CB5" w14:textId="5F5A293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1 (0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BB3E37" w14:textId="20ECCEE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 (0.4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4EA23E" w14:textId="37CAEB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2 (0.4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B2F6CC" w14:textId="7EB2ED2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9 (0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B2B486" w14:textId="3141B44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7 (0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C425F1" w14:textId="40AD2AC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 (0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F036F1" w14:textId="4E50111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6 (0.6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786B5C" w14:textId="70AC09D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7 (0.51)</w:t>
            </w:r>
          </w:p>
        </w:tc>
      </w:tr>
      <w:tr w:rsidR="004E7CEE" w:rsidRPr="00CA40B2" w14:paraId="28A523D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41A9FBA" w14:textId="1302C50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AT, m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6E84C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E98B5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893141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D75C85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A9458BF" w14:textId="6C4CF59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6 (0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1D83BC" w14:textId="5F771C4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7 (0.5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38FCC" w14:textId="7784385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9 (0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C07069" w14:textId="2672411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9 (0.36)</w:t>
            </w:r>
          </w:p>
        </w:tc>
      </w:tr>
      <w:tr w:rsidR="004E7CEE" w:rsidRPr="00CA40B2" w14:paraId="4B50F89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25BE131" w14:textId="0836EC8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diponectin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DAED96" w14:textId="3E1D28E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64 (2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D99D0F" w14:textId="7FB7C7D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69 (2.7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6B352B" w14:textId="48796DD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77 (2.7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E3A1F6" w14:textId="7577FE4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69 (2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C9576C" w14:textId="176247C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61 (3.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2BAA37" w14:textId="3068657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06 (3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DF3F8" w14:textId="3008C38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43 (5.1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F551D3" w14:textId="5B42925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65 (5.38)</w:t>
            </w:r>
          </w:p>
        </w:tc>
      </w:tr>
      <w:tr w:rsidR="004E7CEE" w:rsidRPr="00CA40B2" w14:paraId="3CAEB01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C5DE377" w14:textId="23F62F6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gRP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EC3CEC" w14:textId="3685B46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9.14 (11.4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EA0AC4" w14:textId="4265899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8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ABE3AA" w14:textId="4C5B26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3.56 (35.8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4997CC" w14:textId="3F06305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0.91 (23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5138F0" w14:textId="1770888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8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023923" w14:textId="5332301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2.37 (27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56C78F" w14:textId="476B60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8.81 (49.5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329C9A" w14:textId="7D5B7A6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4.02 (27.62)</w:t>
            </w:r>
          </w:p>
        </w:tc>
      </w:tr>
      <w:tr w:rsidR="004E7CEE" w:rsidRPr="00CA40B2" w14:paraId="4033919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4A71F3B" w14:textId="39731C2E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LP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65D3F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820AD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AE6BEF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138A99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5CE4DD0" w14:textId="100CE01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.98 (6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8BDD23" w14:textId="58FC870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.63 (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AF4082" w14:textId="6AD3E5E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.07 (11.5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4AAF4B" w14:textId="5E271B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8.81 (10.41)</w:t>
            </w:r>
          </w:p>
        </w:tc>
      </w:tr>
      <w:tr w:rsidR="004E7CEE" w:rsidRPr="00CA40B2" w14:paraId="6758DF4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564E9F5" w14:textId="1D68BF27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NG 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7013E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B84BB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3DEAF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46D1CF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FD11E4" w14:textId="567A0EA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1.25 (16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A40982" w14:textId="23906A6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5.73 (18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0D841D" w14:textId="764E5CB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2.23 (15.4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9215BE" w14:textId="3748936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1.79 (15.14)</w:t>
            </w:r>
          </w:p>
        </w:tc>
      </w:tr>
      <w:tr w:rsidR="004E7CEE" w:rsidRPr="00CA40B2" w14:paraId="58104AE4" w14:textId="77777777" w:rsidTr="000477B7">
        <w:trPr>
          <w:trHeight w:val="177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779BA85" w14:textId="764BC10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NG 2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F56E7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99B7F2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69F6B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52B053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E73683F" w14:textId="533988A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6 (1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72EFF5" w14:textId="613D525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28 (1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C773F" w14:textId="088D2A0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27 (1.9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27A5CC" w14:textId="2A93090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08 (1.39)</w:t>
            </w:r>
          </w:p>
        </w:tc>
      </w:tr>
      <w:tr w:rsidR="004E7CEE" w:rsidRPr="00CA40B2" w14:paraId="0185491A" w14:textId="77777777" w:rsidTr="000477B7">
        <w:trPr>
          <w:trHeight w:val="96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415E71F" w14:textId="65CDC58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ngiogenin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03F0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C8E637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D8B362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0A9798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A7A6C1" w14:textId="2220B00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41.88 (114.4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B4FFDF" w14:textId="5B0DD56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53.39 (112.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C8EBF8" w14:textId="3CC0E0F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28.91 (109.4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1180C0" w14:textId="4E82D93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48.84 (140.55)</w:t>
            </w:r>
          </w:p>
        </w:tc>
      </w:tr>
      <w:tr w:rsidR="004E7CEE" w:rsidRPr="00CA40B2" w14:paraId="2761A4D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1522DF4" w14:textId="0CD4E8E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po D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B9DCB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D55D75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31E8C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2BB4C5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6D8F95" w14:textId="5EF6D2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7.66 (46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2A345F" w14:textId="3E05FFF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7.37 (52.6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281A46" w14:textId="0738D5D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7 (42.3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84A95A" w14:textId="2A6F397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0.63 (39.74)</w:t>
            </w:r>
          </w:p>
        </w:tc>
      </w:tr>
      <w:tr w:rsidR="004E7CEE" w:rsidRPr="00CA40B2" w14:paraId="2662A85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7FD4FA0" w14:textId="07FB9CB0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po E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E49B9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30FFD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ED39FD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7A6DE0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7A1A3B7" w14:textId="5AB6D05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.54 (16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127B26" w14:textId="3263B9F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3.2 (23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0B2837" w14:textId="36E1946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7.37 (18.4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127D6D" w14:textId="0706968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8.37 (19.72)</w:t>
            </w:r>
          </w:p>
        </w:tc>
      </w:tr>
      <w:tr w:rsidR="004E7CEE" w:rsidRPr="00CA40B2" w14:paraId="314CBEB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1E03705" w14:textId="22C85BA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R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AB7D8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FA8AA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A67C9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605AB3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286C722" w14:textId="7B7012F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22EE0" w14:textId="15957C8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1D4B2D" w14:textId="22D63FC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0.91 (20.2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D9C44F" w14:textId="105A544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0.91 (20.28)</w:t>
            </w:r>
          </w:p>
        </w:tc>
      </w:tr>
      <w:tr w:rsidR="004E7CEE" w:rsidRPr="00CA40B2" w14:paraId="0B9C2DD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83CB51D" w14:textId="745FA8C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AXL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FCFC70" w14:textId="14DA4E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37 (3.4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6D4BE6" w14:textId="1611DC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93 (3.7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059019" w14:textId="464E434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92 (3.5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75C4E2" w14:textId="43780E5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11 (3.3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0ED59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25CBC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0692F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840DE4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</w:tr>
      <w:tr w:rsidR="004E7CEE" w:rsidRPr="00CA40B2" w14:paraId="101C504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196BDF0" w14:textId="6FCA78F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B2M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016234" w14:textId="458E99E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45 (0.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11957" w14:textId="0AB22EF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47 (0.4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D609A3" w14:textId="70C0BEF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51 (0.9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3CB172" w14:textId="2D6A6ED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45 (0.3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702639" w14:textId="672AB34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4 (0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77414F" w14:textId="6C2C72B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07 (0.8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113D0E" w14:textId="003A0B7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8 (0.5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601541" w14:textId="4DD56E4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11 (0.88)</w:t>
            </w:r>
          </w:p>
        </w:tc>
      </w:tr>
      <w:tr w:rsidR="004E7CEE" w:rsidRPr="00CA40B2" w14:paraId="6477FE3D" w14:textId="77777777" w:rsidTr="000477B7">
        <w:trPr>
          <w:trHeight w:val="218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940A2B0" w14:textId="0FF4622E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BAF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AE0D2F" w14:textId="2D672C0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48.78 (237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3C9658" w14:textId="6A1177B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58.14 (231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6098BF" w14:textId="3B2A798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45.86 (192.4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D084A5" w14:textId="678505E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23.18 (185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7D7CB1" w14:textId="75409BA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18.73 (234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256877" w14:textId="4A9F3D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900.39 (209.7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259916" w14:textId="59F8624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70.99 (324.2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6EC492" w14:textId="28DEB7A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94 (301.89)</w:t>
            </w:r>
          </w:p>
        </w:tc>
      </w:tr>
      <w:tr w:rsidR="004E7CEE" w:rsidRPr="00CA40B2" w14:paraId="00E2BEC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A6144E5" w14:textId="0338393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BDNF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9D041F" w14:textId="1EF6D72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97 (8.8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3E791" w14:textId="7EA7EE0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2.91 (9.3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C75209" w14:textId="0B632F4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.89 (9.1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A2EB20" w14:textId="77197B3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59 (9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30BE1" w14:textId="27984D8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76 (8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8BAE40" w14:textId="18E2695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1.51 (5.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A89C3A" w14:textId="40F004C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29 (5.7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7E21C8" w14:textId="52F3F56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24 (6.55)</w:t>
            </w:r>
          </w:p>
        </w:tc>
      </w:tr>
      <w:tr w:rsidR="004E7CEE" w:rsidRPr="00CA40B2" w14:paraId="615ED1B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5BE09A7" w14:textId="741B13B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BLC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84FCF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E9AF5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DF96F4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52EF79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5DD6559" w14:textId="4DD11BE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2.9 (8.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85ED15" w14:textId="6A27D8C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5.51 (16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E53219" w14:textId="15B3900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2.7 (7.7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BF9909" w14:textId="24A81DB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3.44 (9.06)</w:t>
            </w:r>
          </w:p>
        </w:tc>
      </w:tr>
      <w:tr w:rsidR="004E7CEE" w:rsidRPr="00CA40B2" w14:paraId="44252ED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D9FB24C" w14:textId="608843B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BTC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87C129" w14:textId="669B1F6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.37 (5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0A1A88" w14:textId="681043F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A8CF0A" w14:textId="530BAE7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7.7 (26.4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1B8161" w14:textId="02303E3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F62C5" w14:textId="0FCF353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BCF510" w14:textId="1B39878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1223F4" w14:textId="0910286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1.26 (41.0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FA29E0" w14:textId="4BEA7DF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6.79 (11.74)</w:t>
            </w:r>
          </w:p>
        </w:tc>
      </w:tr>
      <w:tr w:rsidR="004E7CEE" w:rsidRPr="00CA40B2" w14:paraId="087BAEB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183F933" w14:textId="7DEE3275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3, m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FC11B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7405A7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ADA8D6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D6F4E8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22588E2" w14:textId="36129D4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2 (0.2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012422" w14:textId="0328807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2 (0.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42AFA" w14:textId="43D6112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2 (0.2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81B7FA" w14:textId="065BF10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4 (0.22)</w:t>
            </w:r>
          </w:p>
        </w:tc>
      </w:tr>
      <w:tr w:rsidR="004E7CEE" w:rsidRPr="00CA40B2" w14:paraId="5636BD6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BEB55FD" w14:textId="103AD325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A 15-3, Units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4E8FC5" w14:textId="3BC2E2F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31 (1.7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EE4FA3" w14:textId="3E8B1F1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54 (1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71D63C" w14:textId="7A346FA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49 (1.8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34BA93" w14:textId="48AC194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73 (2.1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68020" w14:textId="0D52C13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36 (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CE4CF3" w14:textId="3ACC121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.53 (2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6AF3E6" w14:textId="41DE901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59 (2.2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1B8E80" w14:textId="124986E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8 (2.13)</w:t>
            </w:r>
          </w:p>
        </w:tc>
      </w:tr>
      <w:tr w:rsidR="004E7CEE" w:rsidRPr="00CA40B2" w14:paraId="4D50DB3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D0E2B9C" w14:textId="29C87A7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A9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ABC2C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F5D4F7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9BDB6E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E1FC59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3EC18BC" w14:textId="0B0F3CC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1 (0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7DA6D6" w14:textId="629BDA2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11 (0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761E9B" w14:textId="100C58D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2 (0.0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81095D" w14:textId="44BA028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3 (0.09)</w:t>
            </w:r>
          </w:p>
        </w:tc>
      </w:tr>
      <w:tr w:rsidR="004E7CEE" w:rsidRPr="00CA40B2" w14:paraId="7D55288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1F6FA84" w14:textId="2F00ED7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athepsin D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F5678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9099A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D62805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6E2750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8B15FB2" w14:textId="51A3771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77.19 (142.7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B0FFB1" w14:textId="071CFE1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05.61 (159.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4DDC7A" w14:textId="7E4D2D9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64.86 (132.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10107B" w14:textId="71DB0D9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17.12 (178.71)</w:t>
            </w:r>
          </w:p>
        </w:tc>
      </w:tr>
      <w:tr w:rsidR="004E7CEE" w:rsidRPr="00CA40B2" w14:paraId="05DAC6E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701C2AD" w14:textId="7BA6215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D40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9640B0" w14:textId="2F5AEB3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79 (0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3C719D" w14:textId="4DFD7AC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83 (0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DF4710" w14:textId="105B5B0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8 (0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B5FF0A" w14:textId="1BBF699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82 (0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05EE62" w14:textId="1941B39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98 (0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9717F1" w14:textId="0893B8D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01 (0.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E5996" w14:textId="2626FC2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01 (0.5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3F8B96" w14:textId="40A43B2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08 (0.59)</w:t>
            </w:r>
          </w:p>
        </w:tc>
      </w:tr>
      <w:tr w:rsidR="004E7CEE" w:rsidRPr="00CA40B2" w14:paraId="14903397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50D0B05" w14:textId="777E694F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D40-L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6C91C3" w14:textId="479AFE9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6 (1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20C299" w14:textId="20261A0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78 (1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662D7" w14:textId="70C0A42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1 (1.1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9AA44D" w14:textId="2967504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5 (1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9E01C7" w14:textId="7B8080D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93 (1.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B70708" w14:textId="0BDBEDB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05 (1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5B2A5" w14:textId="0F3C042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6 (1.9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F33DA2" w14:textId="0C7881F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31 (1.36)</w:t>
            </w:r>
          </w:p>
        </w:tc>
      </w:tr>
      <w:tr w:rsidR="004E7CEE" w:rsidRPr="00CA40B2" w14:paraId="7A7127D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B17E31F" w14:textId="061DEDB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EACAM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71101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283886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14411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311E44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6E3D72" w14:textId="4535664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.8 (4.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382238" w14:textId="2CA1F26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7.55 (5.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859616" w14:textId="5BDE661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7.88 (6.7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DB985E" w14:textId="7DFF4B0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73 (6.38)</w:t>
            </w:r>
          </w:p>
        </w:tc>
      </w:tr>
      <w:tr w:rsidR="004E7CEE" w:rsidRPr="00CA40B2" w14:paraId="0762E9D0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21226D7" w14:textId="45EF5BF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gA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68E7B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C8F0B2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AB10A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BAB003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34B34B" w14:textId="0AA7BA3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94.66 (443.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CF389C" w14:textId="5F9FC59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37.41 (382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BB95E2" w14:textId="0F6D1EF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08.37 (452.8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71D772" w14:textId="684A623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24.79 (564.48)</w:t>
            </w:r>
          </w:p>
        </w:tc>
      </w:tr>
      <w:tr w:rsidR="004E7CEE" w:rsidRPr="00CA40B2" w14:paraId="2E991EA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8B08948" w14:textId="08A5D7EF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K-MB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8F87C1" w14:textId="5D598F0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43 (2.5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57CB42" w14:textId="4FD15AB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3 (1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1D7C24" w14:textId="2D91B70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5 (1.4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3050C2" w14:textId="4A28841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43 (3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972109" w14:textId="0F60C87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2 (1.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DB01BB" w14:textId="0EF8449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59 (1.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DE23E6" w14:textId="656C453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15 (1.5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13F48B" w14:textId="05A96D6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38 (1.86)</w:t>
            </w:r>
          </w:p>
        </w:tc>
      </w:tr>
      <w:tr w:rsidR="004E7CEE" w:rsidRPr="00CA40B2" w14:paraId="2B66BB9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3391826" w14:textId="4FD721B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LU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6047D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B0DB6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3DCA44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2980F8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E999341" w14:textId="0B3582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1.34 (38.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B3014D" w14:textId="1ECD46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44.73 (33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45B4E6" w14:textId="440692A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2.02 (42.5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39B1CC" w14:textId="4B34261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2.12 (43.99)</w:t>
            </w:r>
          </w:p>
        </w:tc>
      </w:tr>
      <w:tr w:rsidR="004E7CEE" w:rsidRPr="00CA40B2" w14:paraId="7AE764C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F36AF6D" w14:textId="2AA741D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NT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F4A4D8" w14:textId="6D96838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41 (5.7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4A772" w14:textId="42403CB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.36 (3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88400" w14:textId="35650EC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6CC7B2" w14:textId="00F4657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35CD61" w14:textId="3AE4A40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14FAA6" w14:textId="707468D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E0883F" w14:textId="3CE616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D7BFD8" w14:textId="62099B3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</w:tr>
      <w:tr w:rsidR="004E7CEE" w:rsidRPr="00CA40B2" w14:paraId="7E25910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A115586" w14:textId="2594A47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CRP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0AB0A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327A84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6F425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E511DA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EBB843" w14:textId="52770D8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9 (7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088A20" w14:textId="3C4EBDC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.54 (4.8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A7D8C6" w14:textId="33D3249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37 (6.0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33F407" w14:textId="462F1ED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87 (6.64)</w:t>
            </w:r>
          </w:p>
        </w:tc>
      </w:tr>
      <w:tr w:rsidR="004E7CEE" w:rsidRPr="00CA40B2" w14:paraId="47AD654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23A77C4" w14:textId="18BE756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Cystatin B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115E2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D56416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19177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AA514E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A1FCD5E" w14:textId="5DAB71D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6 (5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1654C3" w14:textId="153C565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.58 (4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BE6680" w14:textId="46C9621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93 (8.5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6F160B" w14:textId="36C5947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22 (5.41)</w:t>
            </w:r>
          </w:p>
        </w:tc>
      </w:tr>
      <w:tr w:rsidR="004E7CEE" w:rsidRPr="00CA40B2" w14:paraId="6883FF9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21276D5" w14:textId="54DDF10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Decorin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65ABC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C7B1E4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45336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BD0E2C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799FF7B" w14:textId="617451D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9 (0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EAFB2F" w14:textId="4673823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65 (0.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B30A52" w14:textId="58572FC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3 (0.4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9FDA3C" w14:textId="23D1B1A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2 (0.39)</w:t>
            </w:r>
          </w:p>
        </w:tc>
      </w:tr>
      <w:tr w:rsidR="004E7CEE" w:rsidRPr="00CA40B2" w14:paraId="48D860D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AF15538" w14:textId="3E9A0A65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-Cad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5F078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AFC89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9B0065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0EF8F7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5ED478" w14:textId="368DA8A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995.13 (1501.8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09C115" w14:textId="738BA79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957.81 (1424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411306" w14:textId="4FAA44E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627.66 (1687.9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83C990" w14:textId="5221DFA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909.55 (2289.94)</w:t>
            </w:r>
          </w:p>
        </w:tc>
      </w:tr>
      <w:tr w:rsidR="004E7CEE" w:rsidRPr="00CA40B2" w14:paraId="68431FC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0091066" w14:textId="788D068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-Selectin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C6D42C" w14:textId="5540E14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75 (5.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C681E2" w14:textId="350F587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1.07 (5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71BC80" w14:textId="28C1370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84 (5.6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596F03" w14:textId="1769D08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09 (4.7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04B150" w14:textId="5172A1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97 (4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32134" w14:textId="35A92FD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9.82 (4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EDAB3F" w14:textId="369C39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96 (3.4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CF642F" w14:textId="22601F8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84 (4.13)</w:t>
            </w:r>
          </w:p>
        </w:tc>
      </w:tr>
      <w:tr w:rsidR="004E7CEE" w:rsidRPr="00CA40B2" w14:paraId="4FC531B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2284600" w14:textId="5CA6D217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G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126D3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3F5346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E7D6D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92AC3E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8AAA37F" w14:textId="06D697D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0.71 (151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F4808" w14:textId="718C0AF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61.19 (161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8B2F5B" w14:textId="248E7DB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19.65 (201.9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A45E5F" w14:textId="097A1F1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05.42 (209.7)</w:t>
            </w:r>
          </w:p>
        </w:tc>
      </w:tr>
      <w:tr w:rsidR="004E7CEE" w:rsidRPr="00CA40B2" w14:paraId="39C71AE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B10ECBB" w14:textId="2D086D8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GFR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56A51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073C9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6AB53C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5B9CF9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5E771B" w14:textId="375DE32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64 (0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0BFBB5" w14:textId="27DF26B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68 (0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C431BC" w14:textId="36DDA13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68 (0.8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B4D11D" w14:textId="6F7D6C5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74 (0.83)</w:t>
            </w:r>
          </w:p>
        </w:tc>
      </w:tr>
      <w:tr w:rsidR="004E7CEE" w:rsidRPr="00CA40B2" w14:paraId="305032A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65EFF4F" w14:textId="39B1ADB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N-RAGE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753DD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D10C5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D211E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106D27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DC60F82" w14:textId="7061AE7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8.81 (75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4D98A4" w14:textId="6E6F613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95.78 (81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E577B5" w14:textId="41F1BEE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9.36 (53.0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2E5A6E" w14:textId="723616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1.18 (49.47)</w:t>
            </w:r>
          </w:p>
        </w:tc>
      </w:tr>
      <w:tr w:rsidR="004E7CEE" w:rsidRPr="00CA40B2" w14:paraId="4AA09D3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FB44B40" w14:textId="2019C4CF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NA-78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77F2A" w14:textId="179FFCD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34 (2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96287B" w14:textId="6FB45E9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65 (3.5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9BAF55" w14:textId="759D721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06 (3.2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A20FA6" w14:textId="342EAED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24 (3.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3EF686" w14:textId="7DF6BA9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52 (1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843464" w14:textId="7D60DAB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33 (1.2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DADCA3" w14:textId="07B3909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36 (1.7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4F19E0" w14:textId="0EBF09A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6 (2.18)</w:t>
            </w:r>
          </w:p>
        </w:tc>
      </w:tr>
      <w:tr w:rsidR="004E7CEE" w:rsidRPr="00CA40B2" w14:paraId="1DE100F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EBBFD9B" w14:textId="51E173B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otaxin-1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FCE6BE" w14:textId="512090C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8.13 (88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2CF324" w14:textId="695F6B6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55.4 (95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78B066" w14:textId="0CA815F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5.4 (97.6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1430DD" w14:textId="275FDD3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07.45 (203.3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A37935" w14:textId="23B5F56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28.46 (144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6DC7D0" w14:textId="1693236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54.78 (143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973D12" w14:textId="25C2748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29.16 (81.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0EB275" w14:textId="2FFDECF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22.3 (188.86)</w:t>
            </w:r>
          </w:p>
        </w:tc>
      </w:tr>
      <w:tr w:rsidR="004E7CEE" w:rsidRPr="00CA40B2" w14:paraId="326EE9D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BEE714C" w14:textId="3B77710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otaxin-2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7D5696" w14:textId="7037079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43.93 (727.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6F9A80" w14:textId="0A2ABF4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83.12 (745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86EA75" w14:textId="24F848F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15.44 (842.3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DD48B3" w14:textId="64147E4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40.8 (1074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AA55C" w14:textId="013D535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55.81 (991.4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E6AC4F" w14:textId="28B4145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36.63 (956.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6D5680" w14:textId="1F7E1E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54.14 (576.0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9C3374" w14:textId="4455F3D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68.86 (1063.23)</w:t>
            </w:r>
          </w:p>
        </w:tc>
      </w:tr>
      <w:tr w:rsidR="004E7CEE" w:rsidRPr="00CA40B2" w14:paraId="16E07A1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40EC5E2" w14:textId="30789B9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otaxin-3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CA5FF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CF8F8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8C1BB8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B441E8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5518BB" w14:textId="1DF5EA9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7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A2B48B" w14:textId="7E356A8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97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F52704" w14:textId="6245E9A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2.02 (95.2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E69B4B" w14:textId="2F20C51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7.5 (0)</w:t>
            </w:r>
          </w:p>
        </w:tc>
      </w:tr>
      <w:tr w:rsidR="004E7CEE" w:rsidRPr="00CA40B2" w14:paraId="7931E07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CB8A922" w14:textId="1735EA0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EPR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3D62F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50A102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E1B202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1AE676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C149A3" w14:textId="0A5F22B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12 (3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2B1AE" w14:textId="7EC3DE6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9.82 (6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D73448" w14:textId="3B39304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08 (8.0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FD805A" w14:textId="1BFCDEB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73 (5.02)</w:t>
            </w:r>
          </w:p>
        </w:tc>
      </w:tr>
      <w:tr w:rsidR="004E7CEE" w:rsidRPr="00CA40B2" w14:paraId="271A77A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97E663F" w14:textId="4EF8052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Factor VII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2526F9" w14:textId="1BEB066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02.43 (125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54FF1E" w14:textId="2262929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25.89 (139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CBE183" w14:textId="3A9D67A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00.5 (129.9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974098" w14:textId="439EDE4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15.16 (135.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95F78A" w14:textId="40C2AE8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34.56 (109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462753" w14:textId="07AF1FC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40 (110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5F6BDB" w14:textId="6462025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11.51 (135.0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B955B8" w14:textId="1F0155B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36.82 (148.18)</w:t>
            </w:r>
          </w:p>
        </w:tc>
      </w:tr>
      <w:tr w:rsidR="004E7CEE" w:rsidRPr="00CA40B2" w14:paraId="7B40C487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D6CBBE6" w14:textId="1141521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FasL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140EC" w14:textId="11F6768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91 (12.8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D45376" w14:textId="372DC16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1 (15.3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929269" w14:textId="71626F2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18 (7.3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0796FF" w14:textId="684E1A7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31 (14.3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3867BD" w14:textId="175AC44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44 (6.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F092DB" w14:textId="1028278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7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3EA332" w14:textId="6F81B3D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19 (4.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075B26" w14:textId="5DDE4A9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7.5 (0)</w:t>
            </w:r>
          </w:p>
        </w:tc>
      </w:tr>
      <w:tr w:rsidR="004E7CEE" w:rsidRPr="00CA40B2" w14:paraId="69E3406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EC063B4" w14:textId="33DFDE37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FAS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BDE98D" w14:textId="2E5CC4A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98 (14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B5951F" w14:textId="37F0873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0.61 (13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26AA5E" w14:textId="217F44C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19 (13.3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62A566" w14:textId="2A7F832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.55 (66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701E5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47980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4A07B3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BA3E70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</w:tr>
      <w:tr w:rsidR="004E7CEE" w:rsidRPr="00CA40B2" w14:paraId="5D08D550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E2B6E9D" w14:textId="78D753B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FGF-4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3F4EC7" w14:textId="77B3B0E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3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BE2F03" w14:textId="43967FE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53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1E76B5" w14:textId="7FB4E59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3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BCD7D1" w14:textId="59D84ED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3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B05382" w14:textId="5A561D9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3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8048E3" w14:textId="34B9471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53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79222E" w14:textId="42E97AD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3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20FFFA" w14:textId="121ABED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3 (0)</w:t>
            </w:r>
          </w:p>
        </w:tc>
      </w:tr>
      <w:tr w:rsidR="004E7CEE" w:rsidRPr="00CA40B2" w14:paraId="7BB4D6A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6EC4072" w14:textId="2717CFB7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FGF basic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711BD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4623C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3D7823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DABCB5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2A52533" w14:textId="57886D4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90BF69" w14:textId="27D4454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0C0D97" w14:textId="1572BFD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79 (1.3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7229A8" w14:textId="6E37398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79 (1.37)</w:t>
            </w:r>
          </w:p>
        </w:tc>
      </w:tr>
      <w:tr w:rsidR="004E7CEE" w:rsidRPr="00CA40B2" w14:paraId="03E7B7D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39C2048" w14:textId="57A7E63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Fib-1C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8F52F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6F457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7C7ED5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BEA2FE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23B8076" w14:textId="5F386A2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9 (5.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BC11C6" w14:textId="124C682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3.54 (6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02A9C6" w14:textId="1843824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63 (5.8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3810C1" w14:textId="70EA5BF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.79 (5.99)</w:t>
            </w:r>
          </w:p>
        </w:tc>
      </w:tr>
      <w:tr w:rsidR="004E7CEE" w:rsidRPr="00CA40B2" w14:paraId="408F3B9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B83C8DB" w14:textId="69D657E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Fibrinogen, m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D640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B3651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A3A098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F8D838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FA8317" w14:textId="5EF76F5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23 (0.7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83EF09" w14:textId="55784E4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11 (0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75F267" w14:textId="0360C20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8 (0.5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E133DC" w14:textId="3201640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 (0.04)</w:t>
            </w:r>
          </w:p>
        </w:tc>
      </w:tr>
      <w:tr w:rsidR="004E7CEE" w:rsidRPr="00CA40B2" w14:paraId="5EBAD64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1EED4D2" w14:textId="7A66812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FRTN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674D83" w14:textId="4975D2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3.05 (126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57088" w14:textId="482B3C4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5.5 (116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8AF85C" w14:textId="3DB33A0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7.18 (148.4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66AAED" w14:textId="1FC592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6.51 (108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82734" w14:textId="798B896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5.17 (130.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C4DF50" w14:textId="79238CB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61.18 (180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B7EFC7" w14:textId="63DAF16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69.79 (153.7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769EE7" w14:textId="616C901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67.98 (177.9)</w:t>
            </w:r>
          </w:p>
        </w:tc>
      </w:tr>
      <w:tr w:rsidR="004E7CEE" w:rsidRPr="00CA40B2" w14:paraId="127B5AE4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0BABA15" w14:textId="1CE032E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G-CS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818720" w14:textId="600E518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64 (7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29CC1D" w14:textId="205AF1C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.87 (7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88472E" w14:textId="5BF92BB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29 (4.8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1F96F5" w14:textId="010DF01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89 (5.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F40BE" w14:textId="0EC013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15 (4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93B015" w14:textId="79C250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7.49 (3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D70798" w14:textId="2E886A0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 (7.3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4B369F" w14:textId="42593A2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02 (6.06)</w:t>
            </w:r>
          </w:p>
        </w:tc>
      </w:tr>
      <w:tr w:rsidR="004E7CEE" w:rsidRPr="00CA40B2" w14:paraId="3053686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15A8A3D" w14:textId="7419DF2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Gelsolin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5FC7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63EEF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AD39CB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32F5B7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D5A9CB" w14:textId="1F9309A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3.1 (13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DFB35A" w14:textId="66E70D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71.8 (25.8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F05F08" w14:textId="48F76DC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6.07 (23.6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7A9FDB" w14:textId="573AC3A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1.21 (34.04)</w:t>
            </w:r>
          </w:p>
        </w:tc>
      </w:tr>
      <w:tr w:rsidR="004E7CEE" w:rsidRPr="00CA40B2" w14:paraId="172A942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AD91B13" w14:textId="0470DA8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GM-CS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F071B5" w14:textId="787B2B8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47035F" w14:textId="2840C6E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5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592C74" w14:textId="581AAFD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.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0B28EC" w14:textId="12D84F2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DA3D9" w14:textId="0F615DA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3ABED" w14:textId="25531C1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5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772BF" w14:textId="0068CC2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.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99E672" w14:textId="4F6D10C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.5 (0)</w:t>
            </w:r>
          </w:p>
        </w:tc>
      </w:tr>
      <w:tr w:rsidR="004E7CEE" w:rsidRPr="00CA40B2" w14:paraId="6658F06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78390B6" w14:textId="2629212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Haptoglobin, m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53747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5A753E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F4B26D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11D5F4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EDD96CA" w14:textId="12EA616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26 (0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EE955B" w14:textId="44A7DD7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3 (0.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E492F5" w14:textId="76E84D1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1 (1.1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E6A51B" w14:textId="48E3296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02 (0.86)</w:t>
            </w:r>
          </w:p>
        </w:tc>
      </w:tr>
      <w:tr w:rsidR="004E7CEE" w:rsidRPr="00CA40B2" w14:paraId="2E63671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D0C438F" w14:textId="4DB916F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HB-EG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88CD7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3F4CA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6BCD1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2A827A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805F6E7" w14:textId="50B399F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3.44 (18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DCF76" w14:textId="1526591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3.85 (16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6CD004" w14:textId="7B34C8A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7.63 (17.3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74DD87" w14:textId="3303A8A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2.26 (21.09)</w:t>
            </w:r>
          </w:p>
        </w:tc>
      </w:tr>
      <w:tr w:rsidR="004E7CEE" w:rsidRPr="00CA40B2" w14:paraId="567105F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67708DE" w14:textId="2E6B039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HCC-4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9BFDE0" w14:textId="5A756C4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37 (2.3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6729F4" w14:textId="65C8CBD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.49 (2.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C15C99" w14:textId="6341F43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31 (2.2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09FCE0" w14:textId="7441CEE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34 (2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36E60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24884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8C892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077291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</w:tr>
      <w:tr w:rsidR="004E7CEE" w:rsidRPr="00CA40B2" w14:paraId="24AD57C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8FFAD8D" w14:textId="1BAB11E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HGF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B1D09E" w14:textId="0CDA247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26 (7.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9D016F" w14:textId="27B6558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.39 (9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4CD677" w14:textId="18FCFE6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94 (8.3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CC7697" w14:textId="3CB7A84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8 (8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EE2CC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139021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1336B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326704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</w:tr>
      <w:tr w:rsidR="004E7CEE" w:rsidRPr="00CA40B2" w14:paraId="586BAA6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90DA2B2" w14:textId="6CBE975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-309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2756FE" w14:textId="66C184C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07.15 (1977.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40F6F5" w14:textId="290FB6E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05.48 (5339.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4F070B" w14:textId="5AE8E2B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45.82 (4780.9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CE1C85" w14:textId="334E20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1.71 (2644.3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8E6F8" w14:textId="573B29E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7.85 (1530.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18AF6" w14:textId="13C378A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16.11 (1618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ACFB87" w14:textId="4CF7A00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88.92 (3194.5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3A1CB2" w14:textId="52C37A8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41.92 (2858.24)</w:t>
            </w:r>
          </w:p>
        </w:tc>
      </w:tr>
      <w:tr w:rsidR="004E7CEE" w:rsidRPr="00CA40B2" w14:paraId="4218D93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5755E81" w14:textId="304026D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CAM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B744F7" w14:textId="281E0C5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6.03 (34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DDAA38" w14:textId="23CC85C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10.72 (38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D8152B" w14:textId="7835F0A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1.99 (40.8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B0B89C" w14:textId="485DEEB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4.37 (38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A71608" w14:textId="569BB73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5.95 (38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052E31" w14:textId="2ED0F04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1.85 (37.2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C9B5E3" w14:textId="209DD2B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9.44 (47.0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53A620" w14:textId="61A8AB6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4.47 (59.57)</w:t>
            </w:r>
          </w:p>
        </w:tc>
      </w:tr>
      <w:tr w:rsidR="004E7CEE" w:rsidRPr="00CA40B2" w14:paraId="0BFA3F4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E52DB2A" w14:textId="1EC4D68E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FN-γ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AECA93" w14:textId="0067BF4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1 (0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9E4DF4" w14:textId="272201C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82 (0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2180B3" w14:textId="5EA9FF5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9 (0.8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5344EC" w14:textId="3AB6682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92 (1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87C8CE" w14:textId="02C58F8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 (0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2F7415" w14:textId="7021250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1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851D2C" w14:textId="42978E9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19 (0.2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BD0F21" w14:textId="4B44FA4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9 (0.73)</w:t>
            </w:r>
          </w:p>
        </w:tc>
      </w:tr>
      <w:tr w:rsidR="004E7CEE" w:rsidRPr="00CA40B2" w14:paraId="184AB20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A5A5BEA" w14:textId="3041AEE9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IgA, m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84E0A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ABF6F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2DF1F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4A960B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EFEBE1" w14:textId="62E000E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52 (1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38CE69" w14:textId="46906D9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63 (1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536A69" w14:textId="2DC956D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32 (0.9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2616EF" w14:textId="2014F17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37 (1.05)</w:t>
            </w:r>
          </w:p>
        </w:tc>
      </w:tr>
      <w:tr w:rsidR="004E7CEE" w:rsidRPr="00CA40B2" w14:paraId="005E4C5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49CA345" w14:textId="5E800BA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IgE, Units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3030B0" w14:textId="714C63C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4.23 (317.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9BCBA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96.01 (313.64)</w:t>
            </w:r>
          </w:p>
          <w:p w14:paraId="3BC88044" w14:textId="2C10FFF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5ED909D" w14:textId="65E0150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2.84 (412.3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D19DB1" w14:textId="6093FEE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6.72 (444.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9B7427" w14:textId="28A65E0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8.83 (293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C3E8BE" w14:textId="1170F26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57.22 (356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C47C11" w14:textId="351123E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0.47 (103.2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D8771B" w14:textId="6D9C1D4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7.05 (71.09)</w:t>
            </w:r>
          </w:p>
        </w:tc>
      </w:tr>
      <w:tr w:rsidR="004E7CEE" w:rsidRPr="00CA40B2" w14:paraId="42353DB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CA326BB" w14:textId="191B1E82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IGFBP-2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11A33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AF173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51ABFE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E418EE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4135F40" w14:textId="406E174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6.73 (52.6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39EA59" w14:textId="5A7ECAA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7.63 (50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E038D6" w14:textId="4D31C27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5.91 (51.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F16825" w14:textId="08FEEA0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1.49 (64.14)</w:t>
            </w:r>
          </w:p>
        </w:tc>
      </w:tr>
      <w:tr w:rsidR="004E7CEE" w:rsidRPr="00CA40B2" w14:paraId="621B59B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F8C7882" w14:textId="36643C33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IgM, m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F7D87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37FA6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B8E7C4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442FD2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F7561B" w14:textId="3E6632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4 (0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AF0A7A" w14:textId="71AAD31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79 (1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31946E" w14:textId="4170638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63 (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181CF3" w14:textId="0FA82E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4 (1.28)</w:t>
            </w:r>
          </w:p>
        </w:tc>
      </w:tr>
      <w:tr w:rsidR="004E7CEE" w:rsidRPr="00CA40B2" w14:paraId="4E6E363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E4D873D" w14:textId="421C387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α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4A0D20" w14:textId="4FAF4AA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E62F90" w14:textId="12CFDA9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BB5DDC" w14:textId="4B007D6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0CA3C1" w14:textId="6CD705D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F2ECFD" w14:textId="1008293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AA9DD" w14:textId="2422765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D331D0" w14:textId="5923443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2AF10D" w14:textId="38FC026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</w:t>
            </w:r>
          </w:p>
        </w:tc>
      </w:tr>
      <w:tr w:rsidR="004E7CEE" w:rsidRPr="00CA40B2" w14:paraId="68CD48E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521F806" w14:textId="36F56497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β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34F28B" w14:textId="7F20C4A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52 (1.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499BC9" w14:textId="272525A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77 (1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EA26F7" w14:textId="5722D34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6 (1.8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E5AD5E" w14:textId="6E1059E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61 (1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38CE9B" w14:textId="0455F09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18 (2.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5AF9E2" w14:textId="6FFB026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17 (1.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312A51" w14:textId="0B9822C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2 (1.4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314FBF" w14:textId="667BF63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47 (1.68)</w:t>
            </w:r>
          </w:p>
        </w:tc>
      </w:tr>
      <w:tr w:rsidR="004E7CEE" w:rsidRPr="00CA40B2" w14:paraId="4334971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6736D5D" w14:textId="3CA0F9A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ra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374447" w14:textId="0696C14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98.36 (153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433A2D" w14:textId="6080B3E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96.77 (212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1B96C8" w14:textId="448378B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87 (179.9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74469B" w14:textId="02BAFAB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95.14 (225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C57AE2" w14:textId="5A31307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15.29 (82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07EA05" w14:textId="2C1C69D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29.24 (125.8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9AB51" w14:textId="5914770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78.58 (106.4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1E29C0" w14:textId="01281EC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16.63 (90.32)</w:t>
            </w:r>
          </w:p>
        </w:tc>
      </w:tr>
      <w:tr w:rsidR="004E7CEE" w:rsidRPr="00CA40B2" w14:paraId="7A3CC51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39566BC" w14:textId="7B3208E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2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930D2B" w14:textId="498C070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11 (1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6D006B" w14:textId="1BF70BE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.04 (0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B5BB87" w14:textId="6F8FC39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05 (0.7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E7D56E" w14:textId="794FD75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F396F4" w14:textId="070604B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4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F2FF1B" w14:textId="0CEEE88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.71 (1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31A15F" w14:textId="445B179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85 (1.8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08AF60" w14:textId="75A4336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7 (1.61)</w:t>
            </w:r>
          </w:p>
        </w:tc>
      </w:tr>
      <w:tr w:rsidR="004E7CEE" w:rsidRPr="00CA40B2" w14:paraId="7C78A6F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8614385" w14:textId="3754B775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2-Rα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680216" w14:textId="480ED07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67.38 (678.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24C562" w14:textId="7B5FE0E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170.09 (777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B50DB4" w14:textId="284329C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44.64 (636.3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DB88B6" w14:textId="33A66B8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10.47 (687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186B2E" w14:textId="127797F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52.2 (776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D4C557" w14:textId="110CF57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833.16 (1597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A3575E" w14:textId="39315B7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62.55 (1162.0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5BBD45" w14:textId="358F263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730.69 (1109.48)</w:t>
            </w:r>
          </w:p>
        </w:tc>
      </w:tr>
      <w:tr w:rsidR="004E7CEE" w:rsidRPr="00CA40B2" w14:paraId="614AC2B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BA9C2E5" w14:textId="4FBA167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3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A6A687" w14:textId="30FC070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4F72FD" w14:textId="4FA67BC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FB4E1F" w14:textId="40E81C4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F0B88E" w14:textId="23926BA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E4E965" w14:textId="43378EB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DA77F2" w14:textId="456A3DF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01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857DA" w14:textId="17D938B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8F3757" w14:textId="0362104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1 (0)</w:t>
            </w:r>
          </w:p>
        </w:tc>
      </w:tr>
      <w:tr w:rsidR="004E7CEE" w:rsidRPr="00CA40B2" w14:paraId="3EFAF93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C1CFCF1" w14:textId="64179CC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4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2052D6" w14:textId="78E588F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1 (1.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16B8CE" w14:textId="18C3E79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1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BC813D" w14:textId="2E9925F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43 (5.0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B6E929" w14:textId="4452237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23 (14.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1BA83C" w14:textId="1E28331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11AD35" w14:textId="073C306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2EB8ED" w14:textId="2B18AFD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791A84" w14:textId="6D1F74B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</w:tr>
      <w:tr w:rsidR="004E7CEE" w:rsidRPr="00CA40B2" w14:paraId="4A36AFFB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D36B254" w14:textId="6ACDA2F7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5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41F12" w14:textId="6DF1BBC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08FE94" w14:textId="6DBD268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8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B7C82" w14:textId="0C7C82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847419" w14:textId="1FA0B6A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35 (5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66BA00" w14:textId="738BA18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FA6073" w14:textId="4EC0536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52FC70" w14:textId="434C08B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AB144C" w14:textId="56F6D86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91 (5.95)</w:t>
            </w:r>
          </w:p>
        </w:tc>
      </w:tr>
      <w:tr w:rsidR="004E7CEE" w:rsidRPr="00CA40B2" w14:paraId="32B574D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F09FA24" w14:textId="56D7C5C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6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CDF545" w14:textId="2ECC04A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21 (1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4728C3" w14:textId="63DBDAA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39 (2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F3B2BB" w14:textId="045F296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61 (4.7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1C8D5E" w14:textId="51C4493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24 (1.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683C65" w14:textId="723A3D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15 (26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E1C215" w14:textId="3F4681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6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DFA634" w14:textId="0EDC7B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83 (5.7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F7D510" w14:textId="3B8C5D4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68 (6.48)</w:t>
            </w:r>
          </w:p>
        </w:tc>
      </w:tr>
      <w:tr w:rsidR="004E7CEE" w:rsidRPr="00CA40B2" w14:paraId="3F881F64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64F63FE" w14:textId="12E3C05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6R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BC00F5" w14:textId="4655B48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.54 (7.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D903E" w14:textId="60FA5A8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6 (7.8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13812E" w14:textId="7F6EF60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.66 (8.5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4F6F7E" w14:textId="5EE2663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.27 (8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750DEF" w14:textId="2E77C11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8.45 (7.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48FDE" w14:textId="433868C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8.96 (8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303633" w14:textId="66185BB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9.19 (8.3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9C3AC9" w14:textId="4F82F82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8.93 (7.98)</w:t>
            </w:r>
          </w:p>
        </w:tc>
      </w:tr>
      <w:tr w:rsidR="004E7CEE" w:rsidRPr="00CA40B2" w14:paraId="5D2FA34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429083B" w14:textId="6E77FD3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6Rβ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2DB58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599935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FB6839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7E4066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1D6C4F5" w14:textId="0C39EE2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0.95 (40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4ECA8B" w14:textId="25728A5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02.98 (42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BCDA4F" w14:textId="3630FCB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6.88 (30.4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100229" w14:textId="105C20F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3.44 (43.07)</w:t>
            </w:r>
          </w:p>
        </w:tc>
      </w:tr>
      <w:tr w:rsidR="004E7CEE" w:rsidRPr="00CA40B2" w14:paraId="29D3143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798BAF6" w14:textId="396A9DAB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7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4917C2" w14:textId="4A2F8A7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06 (4.5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211D48" w14:textId="1CDF5C1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.83 (3.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6D28A7" w14:textId="3FDD5B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62 (1.6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BD4BD0" w14:textId="29FC4EA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63 (12.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12266E" w14:textId="4F63546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24 (1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928D2" w14:textId="30AAFD6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.49 (2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7FD87C" w14:textId="2AC7C1B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88 (2.8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A0B881" w14:textId="4C5F61E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.14 (3.96)</w:t>
            </w:r>
          </w:p>
        </w:tc>
      </w:tr>
      <w:tr w:rsidR="004E7CEE" w:rsidRPr="00CA40B2" w14:paraId="0A887BC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1BA61C9" w14:textId="023B74E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IL-8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462886" w14:textId="3E01365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04 (12.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8D619D" w14:textId="4F8E485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.14 (61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E6A211" w14:textId="207A7DA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76 (9.6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E464CE" w14:textId="1632A0F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33 (6.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FC0BA1" w14:textId="2F5714C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3.75 (207.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56DC54" w14:textId="3AC3F9D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.19 (12.7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4F6F3D" w14:textId="0B54A31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06 (13.2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6B4025" w14:textId="490292F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89 (25.29)</w:t>
            </w:r>
          </w:p>
        </w:tc>
      </w:tr>
      <w:tr w:rsidR="004E7CEE" w:rsidRPr="00CA40B2" w14:paraId="691ABB6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101147A" w14:textId="02CCB1C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0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7B5E7B" w14:textId="01CCBA9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54 (1.9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E461D3" w14:textId="261E2B0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92 (2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89A247" w14:textId="6E64F6D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76 (2.4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2325A8" w14:textId="325F5A3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37 (4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6869C9" w14:textId="0F15F45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 (4.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AF0FFF" w14:textId="584B4BB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9.29 (33.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058A84" w14:textId="5BA4F92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65 (14.8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9FE4D6" w14:textId="62F7648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99 (3.9)</w:t>
            </w:r>
          </w:p>
        </w:tc>
      </w:tr>
      <w:tr w:rsidR="004E7CEE" w:rsidRPr="00CA40B2" w14:paraId="5F2C682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193900B" w14:textId="47D83F3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2p40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09CFFC" w14:textId="4DFE3FA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4 (0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CD627" w14:textId="2DDDC5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48 (0.1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08DAD" w14:textId="2FDFA74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4 (0.1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B81B44" w14:textId="32211C0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46 (0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FAA519" w14:textId="3B3DB64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39 (0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9C55B2" w14:textId="4985907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43 (0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906E8C" w14:textId="2402F4B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38 (0.1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EDDC62" w14:textId="207252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44 (0.15)</w:t>
            </w:r>
          </w:p>
        </w:tc>
      </w:tr>
      <w:tr w:rsidR="004E7CEE" w:rsidRPr="00CA40B2" w14:paraId="7C05EF6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5A5789D" w14:textId="5CE5A2B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2p70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10F8F2" w14:textId="709F86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2B5AEB" w14:textId="32E9059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1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4BBEB7" w14:textId="3089344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E0480D" w14:textId="1AA72BE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67 (2.3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38DED4" w14:textId="1A4C524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C96F7D" w14:textId="7CFC3B7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9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C6EDA4" w14:textId="7382126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58 (3.8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97A79C" w14:textId="6007FE7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 (0)</w:t>
            </w:r>
          </w:p>
        </w:tc>
      </w:tr>
      <w:tr w:rsidR="004E7CEE" w:rsidRPr="00CA40B2" w14:paraId="25E576F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ABE1332" w14:textId="2DB9CC0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3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F31173" w14:textId="4BD44C1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F129AA" w14:textId="2A7795E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D84423" w14:textId="48BF65D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53 (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BAC357" w14:textId="71B29A2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49 (0.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E4A52A" w14:textId="6BD1D5F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1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A11DD0" w14:textId="6C09428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.1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01A170" w14:textId="3A496BD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61 (3.3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9AF63D" w14:textId="2DBADF4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54 (2.88)</w:t>
            </w:r>
          </w:p>
        </w:tc>
      </w:tr>
      <w:tr w:rsidR="004E7CEE" w:rsidRPr="00CA40B2" w14:paraId="183A575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F120F30" w14:textId="7513E41B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5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DD9163" w14:textId="1722C6B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37 (0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1F3AA3" w14:textId="2C2D108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4 (0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19577B" w14:textId="57E0B70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37 (0.0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3DE27A" w14:textId="62DB790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39 (0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261F29" w14:textId="18BE5BA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24 (0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6549D" w14:textId="59CE0CC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25 (0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68FA60" w14:textId="50CCE73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23 (0.1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5A31EE" w14:textId="5FCFEAC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25 (0.12)</w:t>
            </w:r>
          </w:p>
        </w:tc>
      </w:tr>
      <w:tr w:rsidR="004E7CEE" w:rsidRPr="00CA40B2" w14:paraId="5AC6A41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1369E2C" w14:textId="466F739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6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EBC79" w14:textId="3CB16B4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39.23 (144.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715A88" w14:textId="7D6C4D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91.82 (147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ACE85" w14:textId="3EE4B88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39.88 (132.4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C1D095" w14:textId="6788EFD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6.86 (126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6BBF2A" w14:textId="0B65ACD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61.61 (195.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91A2B3" w14:textId="56A3EA7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11.32 (223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1B6AD8" w14:textId="696628C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22.09 (157.9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DEB4B0" w14:textId="0F371C7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05.47 (129.81)</w:t>
            </w:r>
          </w:p>
        </w:tc>
      </w:tr>
      <w:tr w:rsidR="004E7CEE" w:rsidRPr="00CA40B2" w14:paraId="6BE1FAD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191221B" w14:textId="504B76E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7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D617F0" w14:textId="7A1CE01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94 (0.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11985" w14:textId="40CED03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15 (1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1CDA29" w14:textId="5915B3D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01 (0.9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EA1E60" w14:textId="30A19A0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12 (1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9C2DA7" w14:textId="429F8EC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3 (0.8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904544" w14:textId="7E347E7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7 (0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BE4D99" w14:textId="3EE595B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54 (0.4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B39EDB" w14:textId="08AC932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81 (1.05)</w:t>
            </w:r>
          </w:p>
        </w:tc>
      </w:tr>
      <w:tr w:rsidR="004E7CEE" w:rsidRPr="00CA40B2" w14:paraId="726D7E9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7610EA7" w14:textId="5F94F4B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8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7C02F2" w14:textId="707CCBE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4.17 (105.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89D56E" w14:textId="7EA711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00.72 (114.7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CDBCCB" w14:textId="6A6921A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2.9 (82.5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D09DCC" w14:textId="5E3CACF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2.07 (84.8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428416" w14:textId="58C3E9B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25.74 (116.6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D205D4" w14:textId="6EE968C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34.78 (121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365495" w14:textId="0B661BC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1.67 (76.4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57A54E" w14:textId="67434CB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5.42 (89.09)</w:t>
            </w:r>
          </w:p>
        </w:tc>
      </w:tr>
      <w:tr w:rsidR="004E7CEE" w:rsidRPr="00CA40B2" w14:paraId="621909D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D9F7911" w14:textId="1BE322F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18bp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4832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45934E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D4E8C4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968794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8007706" w14:textId="73C1E5D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22 (5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E2F4CC" w14:textId="709BC0E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.55 (5.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62B39" w14:textId="2244163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01 (5.5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44FFE0" w14:textId="2914192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84 (6.52)</w:t>
            </w:r>
          </w:p>
        </w:tc>
      </w:tr>
      <w:tr w:rsidR="004E7CEE" w:rsidRPr="00CA40B2" w14:paraId="7AC440D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59C6D26" w14:textId="03161F0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L-23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145367" w14:textId="02B1F17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4 (0.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D04EFD" w14:textId="7F884CF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9 (0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731F11" w14:textId="2AFDE3E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75 (0.6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7BC33E" w14:textId="691C625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92 (0.6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FDE2DC" w14:textId="00F58C8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05 (0.3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F4FAC0" w14:textId="671C16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13 (0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444FB9" w14:textId="3B88596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99 (0.4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B339FB" w14:textId="78DAC30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06 (0.38)</w:t>
            </w:r>
          </w:p>
        </w:tc>
      </w:tr>
      <w:tr w:rsidR="004E7CEE" w:rsidRPr="00CA40B2" w14:paraId="6C3892E0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5F8CFE6" w14:textId="7B797C25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P-10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C8930" w14:textId="7E9CA11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0.91 (187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37E017" w14:textId="59DC966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76.74 (179.3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9C8A2E" w14:textId="7E826C9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72.26 (169.1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6DC68D" w14:textId="6C8CDD2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04.87 (200.3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66DFC5" w14:textId="730C39F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6.71 (100.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36C85" w14:textId="37199A9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41.66 (101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870FFF" w14:textId="6C4D750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3.21 (179.6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7D6FD8" w14:textId="728FF21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1.14 (156.9)</w:t>
            </w:r>
          </w:p>
        </w:tc>
      </w:tr>
      <w:tr w:rsidR="004E7CEE" w:rsidRPr="00CA40B2" w14:paraId="73FDB190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1677A4F" w14:textId="17469D0B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ITAC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CC07F0" w14:textId="0B03764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5.75 (57.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59307E" w14:textId="1EDC6B7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5.36 (49.7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A6355A" w14:textId="0914660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3.44 (35.9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59A6F8" w14:textId="6E9A657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0.29 (26.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6759CE" w14:textId="34347BE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.61 (21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ECE1EB" w14:textId="5C81FA6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7.18 (21.2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A3C30C" w14:textId="016FFEB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3.86 (58.3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7E7290" w14:textId="408B55E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5.91 (27.68)</w:t>
            </w:r>
          </w:p>
        </w:tc>
      </w:tr>
      <w:tr w:rsidR="004E7CEE" w:rsidRPr="00CA40B2" w14:paraId="1D44CC2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691C471" w14:textId="3C6C155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LAP-TGF-β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2A08E2" w14:textId="197C021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35 (2.8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A373CF" w14:textId="4569623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.2 (3.5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E9E65" w14:textId="76E95F0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9 (2.8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2F77F5" w14:textId="71EF45D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44 (3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19E818" w14:textId="035823A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11 (2.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E99E63" w14:textId="675C749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.11 (2.6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6E023F" w14:textId="60F1A42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89 (3.0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591343" w14:textId="3133BAE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23 (2.74)</w:t>
            </w:r>
          </w:p>
        </w:tc>
      </w:tr>
      <w:tr w:rsidR="004E7CEE" w:rsidRPr="00CA40B2" w14:paraId="548EAF84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358D3B3" w14:textId="2895C2A7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LTF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BE6A9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0B364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2E60C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C44104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3261E4" w14:textId="145943E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.47 (22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E254B3" w14:textId="3F8DE5F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4.56 (25.4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D82DF1" w14:textId="41BBAB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1.21 (34.1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676B5E" w14:textId="57C0F2E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9.61 (31.02)</w:t>
            </w:r>
          </w:p>
        </w:tc>
      </w:tr>
      <w:tr w:rsidR="004E7CEE" w:rsidRPr="00CA40B2" w14:paraId="4626519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0F047E8" w14:textId="20336F65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CP-1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033772" w14:textId="7045499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0.36 (190.8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72D1AE" w14:textId="2D25D04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68.17 (183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E2C735" w14:textId="1EB4B95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9.75 (187.4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0106EC" w14:textId="1638291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55.95 (175.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735294" w14:textId="038DE87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66.93 (214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33DADC" w14:textId="761C208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83.1 (240.4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5FF90C" w14:textId="3017D7B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82.12 (184.1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E21401" w14:textId="1DBA919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14.63 (197.66)</w:t>
            </w:r>
          </w:p>
        </w:tc>
      </w:tr>
      <w:tr w:rsidR="004E7CEE" w:rsidRPr="00CA40B2" w14:paraId="0F7AB3A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715D96A" w14:textId="19713EF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CP-2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428822" w14:textId="2888E75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.62 (20.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6D44EA" w14:textId="271FC02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8.36 (17.2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F98033" w14:textId="081AB5C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.52 (28.4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B81167" w14:textId="03BCCD4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2.29 (29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04D0D" w14:textId="7D1B7D1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5.46 (11.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189AC7" w14:textId="229B084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8.15 (12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F6A0D4" w14:textId="3099E16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9.67 (3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84CB5E" w14:textId="1A6973E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8.6 (20.24)</w:t>
            </w:r>
          </w:p>
        </w:tc>
      </w:tr>
      <w:tr w:rsidR="004E7CEE" w:rsidRPr="00CA40B2" w14:paraId="34C672E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14A2990" w14:textId="5A8F467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MCP-3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295FBD" w14:textId="458E56B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0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4ABB30" w14:textId="00A2438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.0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FBFEFF" w14:textId="6C05C56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0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725F51" w14:textId="3473943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0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BF88BC" w14:textId="510A724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0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ED53C3" w14:textId="18CED54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.0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B333E9" w14:textId="51D8C33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0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DB43D7" w14:textId="03C5ADD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05 (0)</w:t>
            </w:r>
          </w:p>
        </w:tc>
      </w:tr>
      <w:tr w:rsidR="004E7CEE" w:rsidRPr="00CA40B2" w14:paraId="02FF49F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C332C63" w14:textId="51AB901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CP-4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3AA058" w14:textId="3DC37A8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898.88 (1763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26034B" w14:textId="0F4155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081.04 (2102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593E58" w14:textId="5889613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80.58 (1669.1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B99799" w14:textId="2963AD8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308.77 (2134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9BC6C" w14:textId="700534D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009.01 (1605.7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BE4E08" w14:textId="12C8EE4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874.64 (1401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457BA" w14:textId="416AE3D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02.42 (1669.5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667E11" w14:textId="3CB400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220.46 (1776.29)</w:t>
            </w:r>
          </w:p>
        </w:tc>
      </w:tr>
      <w:tr w:rsidR="004E7CEE" w:rsidRPr="00CA40B2" w14:paraId="28DB910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6C63379" w14:textId="60938E8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DC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B16427" w14:textId="17CFF7D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37.6 (188.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5C09AE" w14:textId="20638CF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89.2 (219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EC2611" w14:textId="2623600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0.3 (187.8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7D0316" w14:textId="3627E24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07.21 (232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EC4393" w14:textId="331FBF2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76.37 (219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E9546A" w14:textId="63F5892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51.39 (187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584392" w14:textId="5D9B36F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7.63 (166.2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250271" w14:textId="2697A7F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93.44 (159.41)</w:t>
            </w:r>
          </w:p>
        </w:tc>
      </w:tr>
      <w:tr w:rsidR="004E7CEE" w:rsidRPr="00CA40B2" w14:paraId="1CFFA8F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A587E10" w14:textId="2313CEEE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ICA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E8D339" w14:textId="49F6414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.55 (33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FC2061" w14:textId="0732F8D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6.27 (38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72E7A7" w14:textId="498124D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4.44 (35.0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2DD746" w14:textId="7A6F836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2.96 (42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A85799" w14:textId="2310055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9.39 (37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3540C7" w14:textId="38A8CF9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7.67 (40.6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02F4F9" w14:textId="3F31960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7.1 (36.0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7CE23A" w14:textId="6C56264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7.41 (48.64)</w:t>
            </w:r>
          </w:p>
        </w:tc>
      </w:tr>
      <w:tr w:rsidR="004E7CEE" w:rsidRPr="00CA40B2" w14:paraId="2C802FF0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7018956" w14:textId="40080694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Midkine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FE62E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25671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F11DD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812D9A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634FB58" w14:textId="0EF1350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47 (0.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B1571" w14:textId="568B4E0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45 (1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926BEB" w14:textId="393CC37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33 (0.8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42BE02" w14:textId="6B22DE0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44 (1.44)</w:t>
            </w:r>
          </w:p>
        </w:tc>
      </w:tr>
      <w:tr w:rsidR="004E7CEE" w:rsidRPr="00CA40B2" w14:paraId="36E8447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CBBE287" w14:textId="33ABB44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MIF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EE34C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36C7B8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CCE3A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647760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E87F95A" w14:textId="5D30525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55 (0.3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75F9D7" w14:textId="21D3130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41 (0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FE8897" w14:textId="398D6AA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57 (0.4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CB00BD" w14:textId="014064B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45 (0.53)</w:t>
            </w:r>
          </w:p>
        </w:tc>
      </w:tr>
      <w:tr w:rsidR="004E7CEE" w:rsidRPr="00CA40B2" w14:paraId="4C59AB3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797D2DE" w14:textId="1E64FCED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hAnsi="Times New Roman" w:cs="Times New Roman"/>
              </w:rPr>
              <w:t>MIG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813A41" w14:textId="2347E34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86.61 (1286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A4C4E1" w14:textId="17E6A4E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40.97 (1766.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21A97A" w14:textId="064FD63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30.33 (1139.4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6FA0EE" w14:textId="3FD8E97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76.34 (1107.3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DD527" w14:textId="7F8112E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55.36 (711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671B67" w14:textId="15BFA8A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72.29 (1298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92F6FE" w14:textId="74B4C14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74.08 (1632.1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1A2711" w14:textId="5568127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625.41 (1366.73)</w:t>
            </w:r>
          </w:p>
        </w:tc>
      </w:tr>
      <w:tr w:rsidR="004E7CEE" w:rsidRPr="00CA40B2" w14:paraId="4E50A340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70B367A" w14:textId="14985BE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IP-1α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5AEB3" w14:textId="3409B6F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7.93 (207.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7BF4B3" w14:textId="73BD98C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9.81 (403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67519E" w14:textId="4B9A926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.59 (16.1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B2E506" w14:textId="03EEAB1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9.21 (26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091415" w14:textId="76277ED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8.63 (208.7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461F8" w14:textId="643A730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3.52 (20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3F0FC8" w14:textId="315C64F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0.88 (381.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4D3756" w14:textId="4099DD6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7.76 (456.94)</w:t>
            </w:r>
          </w:p>
        </w:tc>
      </w:tr>
      <w:tr w:rsidR="004E7CEE" w:rsidRPr="00CA40B2" w14:paraId="3FEC4D2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693B342" w14:textId="69D070F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IP-1β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5098C1" w14:textId="7C89BF4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09.85 (172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0123A5" w14:textId="4B7C6F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13.52 (181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C12A69" w14:textId="7FD7C19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04.69 (142.3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84E432" w14:textId="132A711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04.03 (135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333B23" w14:textId="5E41FBF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71.64 (861.7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7099FD" w14:textId="246B0BF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52.34 (161.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D04484" w14:textId="39B5E9A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5.74 (227.1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E17258" w14:textId="12D181F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1.81 (206.01)</w:t>
            </w:r>
          </w:p>
        </w:tc>
      </w:tr>
      <w:tr w:rsidR="004E7CEE" w:rsidRPr="00CA40B2" w14:paraId="3EF4E09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758609A" w14:textId="0A7483FB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IP-3α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7EDDD2" w14:textId="32F7E91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2.6 (18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108E04" w14:textId="6BB5AD9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2.98 (19.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25094A" w14:textId="33D2117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.23 (38.8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E253EC" w14:textId="1CF5BDC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.02 (32.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A37C4" w14:textId="1A7D6AA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.41 (13.1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FA0210" w14:textId="58727FA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4.61 (13.7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2E11ED" w14:textId="3B993AA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.33 (19.2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72A370" w14:textId="006D2AD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2.14 (24.58)</w:t>
            </w:r>
          </w:p>
        </w:tc>
      </w:tr>
      <w:tr w:rsidR="004E7CEE" w:rsidRPr="00CA40B2" w14:paraId="467EE36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35815A2" w14:textId="77101BD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IP-3β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42C476" w14:textId="4009F73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15.77 (203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77D031" w14:textId="595E60E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14.26 (247.9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7A9BE1" w14:textId="14B79EC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49.94 (282.2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BAC36E" w14:textId="63525E7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23.95 (251.6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E831BF" w14:textId="69FE6A2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60.34 (117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C93D9D" w14:textId="603AFDC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13.47 (400.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4D5F9D" w14:textId="5225E00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19.14 (224.8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59F0FC" w14:textId="1210639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27.26 (234.95)</w:t>
            </w:r>
          </w:p>
        </w:tc>
      </w:tr>
      <w:tr w:rsidR="004E7CEE" w:rsidRPr="00CA40B2" w14:paraId="2F64B36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CE73A9E" w14:textId="19C9FCD7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MP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C08276" w14:textId="74F57B2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78 (9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59B225" w14:textId="08835A9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2.69 (9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142801" w14:textId="32374CC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07 (10.9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4FA43A" w14:textId="0E88C2F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45 (9.8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5C1446" w14:textId="2FAD17D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86 (17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8274AE" w14:textId="1E7841D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9.97 (16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C31A58" w14:textId="06837BF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77 (15.5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D66170" w14:textId="7D36E9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94 (17.23)</w:t>
            </w:r>
          </w:p>
        </w:tc>
      </w:tr>
      <w:tr w:rsidR="004E7CEE" w:rsidRPr="00CA40B2" w14:paraId="1534559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542FBE3" w14:textId="3EB247B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MP3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C61745" w14:textId="5876E12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72 (12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7789D0" w14:textId="63A921B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.18 (15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EE9894" w14:textId="6A7F1CF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2 (12.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601917" w14:textId="2986B4A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.16 (13.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AF7174" w14:textId="2FCE2A3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53 (9.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A050C7" w14:textId="1337346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1.71 (16.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478967" w14:textId="47E185B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6 (14.6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6F2D95" w14:textId="31D3AFD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36 (10.27)</w:t>
            </w:r>
          </w:p>
        </w:tc>
      </w:tr>
      <w:tr w:rsidR="004E7CEE" w:rsidRPr="00CA40B2" w14:paraId="6872AFA9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3C45EFF" w14:textId="210CEC2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MP7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7D07A5" w14:textId="07CD288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23 (1.8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9B28D3" w14:textId="6497B28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.44 (1.8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79DF13" w14:textId="2AA7F04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16 (1.5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6FAD1F" w14:textId="07BABA5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37 (1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517A91" w14:textId="218AE1C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7 (1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D7F3A0" w14:textId="6803C6F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.08 (1.7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AA30FE" w14:textId="73F5A6E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33 (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266161" w14:textId="3210172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.08 (9.24)</w:t>
            </w:r>
          </w:p>
        </w:tc>
      </w:tr>
      <w:tr w:rsidR="004E7CEE" w:rsidRPr="00CA40B2" w14:paraId="5DA6B8C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2C9D61E" w14:textId="2E55E28E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MP-9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7E9B4" w14:textId="2FE126D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8.59 (76.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3D900E" w14:textId="6B9B19D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16.45 (76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CC57FB" w14:textId="383AEE8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6.83 (65.8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580B6D" w14:textId="47DD651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1.33 (81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B4D3B" w14:textId="137D12F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9.54 (79.9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8EBB5C" w14:textId="404CF96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2.07 (68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B6739D" w14:textId="64099BD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2.56 (80.2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7E3AE8" w14:textId="5FAB9D3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0.36 (67.4)</w:t>
            </w:r>
          </w:p>
        </w:tc>
      </w:tr>
      <w:tr w:rsidR="004E7CEE" w:rsidRPr="00CA40B2" w14:paraId="767CD01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00CD7EE" w14:textId="55BBC76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MP-9 (total)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C4B387" w14:textId="1FDCEA7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 xml:space="preserve">1141.09 </w:t>
            </w:r>
            <w:r w:rsidRPr="00CA40B2">
              <w:rPr>
                <w:rFonts w:ascii="Times New Roman" w:hAnsi="Times New Roman" w:cs="Times New Roman"/>
              </w:rPr>
              <w:lastRenderedPageBreak/>
              <w:t>(508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283BBB" w14:textId="791BDEB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lastRenderedPageBreak/>
              <w:t xml:space="preserve">1181.47 </w:t>
            </w:r>
            <w:r w:rsidRPr="00CA40B2">
              <w:rPr>
                <w:rFonts w:ascii="Times New Roman" w:hAnsi="Times New Roman" w:cs="Times New Roman"/>
                <w:color w:val="000000"/>
              </w:rPr>
              <w:lastRenderedPageBreak/>
              <w:t>(549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8827D0" w14:textId="3D3B627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 xml:space="preserve">1149.65 </w:t>
            </w:r>
            <w:r w:rsidRPr="00CA40B2">
              <w:rPr>
                <w:rFonts w:ascii="Times New Roman" w:hAnsi="Times New Roman" w:cs="Times New Roman"/>
              </w:rPr>
              <w:lastRenderedPageBreak/>
              <w:t>(517.8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6C16DA" w14:textId="2A3CC57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 xml:space="preserve">1130.89 </w:t>
            </w:r>
            <w:r w:rsidRPr="00CA40B2">
              <w:rPr>
                <w:rFonts w:ascii="Times New Roman" w:hAnsi="Times New Roman" w:cs="Times New Roman"/>
              </w:rPr>
              <w:lastRenderedPageBreak/>
              <w:t>(492.8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58B94" w14:textId="78716C4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 xml:space="preserve">1427.66 </w:t>
            </w:r>
            <w:r w:rsidRPr="00CA40B2">
              <w:rPr>
                <w:rFonts w:ascii="Times New Roman" w:hAnsi="Times New Roman" w:cs="Times New Roman"/>
              </w:rPr>
              <w:lastRenderedPageBreak/>
              <w:t>(503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87334" w14:textId="3254DE0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lastRenderedPageBreak/>
              <w:t xml:space="preserve">1402.54 </w:t>
            </w:r>
            <w:r w:rsidRPr="00CA40B2">
              <w:rPr>
                <w:rFonts w:ascii="Times New Roman" w:hAnsi="Times New Roman" w:cs="Times New Roman"/>
                <w:color w:val="000000"/>
              </w:rPr>
              <w:lastRenderedPageBreak/>
              <w:t>(425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283B7A" w14:textId="7CD594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 xml:space="preserve">1394.81 </w:t>
            </w:r>
            <w:r w:rsidRPr="00CA40B2">
              <w:rPr>
                <w:rFonts w:ascii="Times New Roman" w:hAnsi="Times New Roman" w:cs="Times New Roman"/>
              </w:rPr>
              <w:lastRenderedPageBreak/>
              <w:t>(568.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7E89E5" w14:textId="28C0C84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1460.24 (658.1)</w:t>
            </w:r>
          </w:p>
        </w:tc>
      </w:tr>
      <w:tr w:rsidR="004E7CEE" w:rsidRPr="00CA40B2" w14:paraId="08177787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D48ABAC" w14:textId="06D14CD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MMP-10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EEB5BB" w14:textId="267E0BF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8 (0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BEB560" w14:textId="4C9E6C4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35 (0.7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411A09" w14:textId="74ACE6A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9 (0.6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90B659" w14:textId="2819DFC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16 (0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0171A" w14:textId="03AB7F7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48 (0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72FEB6" w14:textId="6544957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46 (0.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A27AC7" w14:textId="1328109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53 (0.5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4CF9CA" w14:textId="03122AF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57 (0.63)</w:t>
            </w:r>
          </w:p>
        </w:tc>
      </w:tr>
      <w:tr w:rsidR="004E7CEE" w:rsidRPr="00CA40B2" w14:paraId="2B0707D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75131EA" w14:textId="6B06BD4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PIF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F49681" w14:textId="7C979F6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1 (0.4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3EAB0E" w14:textId="5FCA870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21 (0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3509E8" w14:textId="77AB37A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17 (0.5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C9F09C" w14:textId="7E8354F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27 (0.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056A7" w14:textId="0F5F6A4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36 (0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A93789" w14:textId="5A7C60C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.43 (0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C447B4" w14:textId="7099CDB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57 (0.7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FFA26D" w14:textId="5774F4D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.56 (0.65)</w:t>
            </w:r>
          </w:p>
        </w:tc>
      </w:tr>
      <w:tr w:rsidR="004E7CEE" w:rsidRPr="00CA40B2" w14:paraId="6DE3E6F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7C58213" w14:textId="3CE29BFA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MPO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1BF61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BD568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AD687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78D549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3F37AC7" w14:textId="5C86898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95.29 (1048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B9EE2B" w14:textId="3057EE3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65.53 (774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F2EB92" w14:textId="385AA7D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83.25 (1140.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4414EF" w14:textId="08E4F6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85.62 (1220.14)</w:t>
            </w:r>
          </w:p>
        </w:tc>
      </w:tr>
      <w:tr w:rsidR="004E7CEE" w:rsidRPr="00CA40B2" w14:paraId="584FA2B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B1FAEC0" w14:textId="52C178D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MSP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7FD7A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824FE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40505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058253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98FE4F" w14:textId="6344C70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28.49 (98.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60E72D" w14:textId="6095822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22.17 (69.9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919852" w14:textId="62B028F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3.47 (106.4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8D35A4" w14:textId="1B1FF75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5.89 (92.47)</w:t>
            </w:r>
          </w:p>
        </w:tc>
      </w:tr>
      <w:tr w:rsidR="004E7CEE" w:rsidRPr="00CA40B2" w14:paraId="515B5CD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222A4B9" w14:textId="346101F3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hAnsi="Times New Roman" w:cs="Times New Roman"/>
              </w:rPr>
              <w:t>Myoglobin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15F6F2" w14:textId="0894A15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2.82 (26.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AF5C10" w14:textId="48FE6D2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1.79 (20.8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6B9A7C" w14:textId="63AF711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9.58 (17.0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1258FB" w14:textId="5C92C1C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1.07 (19.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EC73BF" w14:textId="0521704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7.71 (32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2122B3" w14:textId="6EDDEE7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1.66 (41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3D35B3" w14:textId="531364A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0.42 (31.5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41D37E" w14:textId="2A08ADA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9.77 (44.02</w:t>
            </w:r>
          </w:p>
        </w:tc>
      </w:tr>
      <w:tr w:rsidR="004E7CEE" w:rsidRPr="00CA40B2" w14:paraId="084C849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9059CAA" w14:textId="29FA19B0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NGAL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58099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73B10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5C347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8556CB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0382D6D" w14:textId="7AB835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79.95 (182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3387FC" w14:textId="07F2E52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88.71 (151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4C323" w14:textId="0C4E2AA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34.12 (149.3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EEE178" w14:textId="2DC699C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62.56 (157.16)</w:t>
            </w:r>
          </w:p>
        </w:tc>
      </w:tr>
      <w:tr w:rsidR="004E7CEE" w:rsidRPr="00CA40B2" w14:paraId="69D7653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A86B5EB" w14:textId="3705B2EB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NGFβ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FDF34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569DA4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8E6E10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C54B01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7F3A883" w14:textId="70ADBC7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947ABC" w14:textId="5424B6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0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3573A4" w14:textId="1F6A707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4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A1F8ED" w14:textId="516A46F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4 (0)</w:t>
            </w:r>
          </w:p>
        </w:tc>
      </w:tr>
      <w:tr w:rsidR="004E7CEE" w:rsidRPr="00CA40B2" w14:paraId="20944D43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7535517" w14:textId="753196F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Nr-CAM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F3FFD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5AB971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CFB34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51DA2E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FF5847" w14:textId="0A78AF9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62 (0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EA65E5" w14:textId="52F5CA8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73 (1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53F4AE" w14:textId="3A66F16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7 (0.3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DEA608" w14:textId="1A49141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69 (0.35)</w:t>
            </w:r>
          </w:p>
        </w:tc>
      </w:tr>
      <w:tr w:rsidR="004E7CEE" w:rsidRPr="00CA40B2" w14:paraId="30FCE81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464BA56" w14:textId="00950F0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OPG-P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4D5B85" w14:textId="716F24E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23 (1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BCD4E8" w14:textId="4FE6F70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.06 (1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0AF15" w14:textId="6A9F8F6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23 (1.3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899A90" w14:textId="064D1D5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 (1.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FB494D" w14:textId="576A570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64 (1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37D14A" w14:textId="259AC1D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.89 (1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64ADD7" w14:textId="3D0B952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4 (3.1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6E0684" w14:textId="00659B3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81 (1.96)</w:t>
            </w:r>
          </w:p>
        </w:tc>
      </w:tr>
      <w:tr w:rsidR="004E7CEE" w:rsidRPr="00CA40B2" w14:paraId="14B43EB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15FC697" w14:textId="54FF45BF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PAI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5276B6" w14:textId="60238AE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0.3 (80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A0CE4E" w14:textId="4E9491F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08.54 (70.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1743EE" w14:textId="34B0869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2.51 (72.8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95D7C8" w14:textId="73287B9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6.92 (76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83D0B9" w14:textId="7319374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3.73 (64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EB2479" w14:textId="296B65B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15.32 (51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E2F294" w14:textId="1829976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0.74 (54.8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80C939" w14:textId="0EA27C0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0.7 (66.21)</w:t>
            </w:r>
          </w:p>
        </w:tc>
      </w:tr>
      <w:tr w:rsidR="004E7CEE" w:rsidRPr="00CA40B2" w14:paraId="433799B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1D5BB81" w14:textId="0A7BD23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PARC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872E56" w14:textId="4B3C1CA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5.86 (63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09775A" w14:textId="5C245E5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2.25 (65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496ED" w14:textId="7A439BA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7.27 (67.2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8EFD22" w14:textId="0EB8098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2.03 (70.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91BE9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448A9E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A9D11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7C81E1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</w:tr>
      <w:tr w:rsidR="004E7CEE" w:rsidRPr="00CA40B2" w14:paraId="5A5BA99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712071C" w14:textId="455327A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PDGF-BB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A7850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AA73EC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D210F7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85B55F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2FEE496" w14:textId="222461A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937.63 (4466.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943D3D" w14:textId="68C2D11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012.41 (5239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FE129E" w14:textId="14DBD9D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033.83 (3985.4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1D1FD9" w14:textId="513FC97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520.03 (4936.42)</w:t>
            </w:r>
          </w:p>
        </w:tc>
      </w:tr>
      <w:tr w:rsidR="004E7CEE" w:rsidRPr="00CA40B2" w14:paraId="709E9851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986C774" w14:textId="1720D05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PECAM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9E515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EA2F974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D48AD3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82AA55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152269" w14:textId="60E4977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4.8 (89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D61E5E" w14:textId="3C9329C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8.24 (101.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57B851" w14:textId="74B6EC6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.51 (12.7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46CFCD" w14:textId="2897B98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7.47 (12.87)</w:t>
            </w:r>
          </w:p>
        </w:tc>
      </w:tr>
      <w:tr w:rsidR="004E7CEE" w:rsidRPr="00CA40B2" w14:paraId="01D06DA4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F463D66" w14:textId="5FB46965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PGI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AE256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DCE45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3098D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36596E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B5BDBF0" w14:textId="273C383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2.15 (97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1157DC" w14:textId="4C4628E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1.2 (94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646C51" w14:textId="3A9B9D8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6.79 (81.5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9C074A" w14:textId="7EF710B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7.02 (105.31)</w:t>
            </w:r>
          </w:p>
        </w:tc>
      </w:tr>
      <w:tr w:rsidR="004E7CEE" w:rsidRPr="00CA40B2" w14:paraId="03C4490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40AD231" w14:textId="67484F8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PLG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2E82B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9585F1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E450EA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A50357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21F3E45" w14:textId="5C2010B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68 (10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A4871B" w14:textId="552DFD1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2.49 (12.9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DFC677" w14:textId="6052650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.86 (11.8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CDA1C7" w14:textId="53FB381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2.23 (12.38)</w:t>
            </w:r>
          </w:p>
        </w:tc>
      </w:tr>
      <w:tr w:rsidR="004E7CEE" w:rsidRPr="00CA40B2" w14:paraId="15C56122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C335802" w14:textId="67A426DE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PSA-f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C407DC" w14:textId="1F74024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3 (0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6E7989" w14:textId="4088C37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04 (0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3944EE" w14:textId="59BEE23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4 (0.0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160EDE" w14:textId="0AF8AD0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4 (0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451B29" w14:textId="01137C2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8 (0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2FDCCC" w14:textId="638DBE8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09 (0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364A9D" w14:textId="4FD21D6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7 (0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D92DF8" w14:textId="4ABEC2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07 (0.08)</w:t>
            </w:r>
          </w:p>
        </w:tc>
      </w:tr>
      <w:tr w:rsidR="004E7CEE" w:rsidRPr="00CA40B2" w14:paraId="0457011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02C0741" w14:textId="1341FA6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RAGE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1F216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9514F9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F68737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523251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53341B" w14:textId="6530BD5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13 (2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02CB99" w14:textId="19DC0CE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.69 (1.3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49739D" w14:textId="29E85F3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.5 (1.5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E52F5E" w14:textId="5298FA7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.1 (3.08)</w:t>
            </w:r>
          </w:p>
        </w:tc>
      </w:tr>
      <w:tr w:rsidR="004E7CEE" w:rsidRPr="00CA40B2" w14:paraId="77A46457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8D298D1" w14:textId="51CDD0B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RANTES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3D5740" w14:textId="5FCCF7B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.41 (13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491D78" w14:textId="5548DFC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5.27 (15.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FC8207" w14:textId="67BDD87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.17 (11.3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14FC90" w14:textId="792735A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.54 (12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2A1F17" w14:textId="70417C3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.31 (10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F79C15" w14:textId="1B47274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3.07 (9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2BACAA" w14:textId="13BA3B1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.6 (9.2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8BEA33" w14:textId="6A799D9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2.35 (8.58)</w:t>
            </w:r>
          </w:p>
        </w:tc>
      </w:tr>
      <w:tr w:rsidR="004E7CEE" w:rsidRPr="00CA40B2" w14:paraId="04D0D00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8AA582F" w14:textId="569FD1EB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S100-B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06099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AA01A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90F294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5B07EE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F0187DC" w14:textId="4C450E5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2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C5ED40" w14:textId="1043337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26 (0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2B5A10" w14:textId="7D1AF1C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26 (0.0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2AD8EE" w14:textId="0DB9BE4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26 (0.04)</w:t>
            </w:r>
          </w:p>
        </w:tc>
      </w:tr>
      <w:tr w:rsidR="004E7CEE" w:rsidRPr="00CA40B2" w14:paraId="0F0562CB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9C91413" w14:textId="29C4733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SC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1408F4" w14:textId="708405C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8.75 (115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A82945" w14:textId="13DD869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42.45 (121.8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44117C" w14:textId="34823C9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92.13 (111.3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5F9E96" w14:textId="035AEA2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34.23 (124.7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53A07B" w14:textId="51D5EC0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61.11 (114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406D2A" w14:textId="16CDA1A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80.07 (90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A8E656" w14:textId="69BFC2A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88.72 (135.5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99314F" w14:textId="7C9BA74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29.68 (182.85)</w:t>
            </w:r>
          </w:p>
        </w:tc>
      </w:tr>
      <w:tr w:rsidR="004E7CEE" w:rsidRPr="00CA40B2" w14:paraId="416866F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CABB6F9" w14:textId="7A6E5A56" w:rsidR="004E7CEE" w:rsidRPr="00CA40B2" w:rsidRDefault="004E7CEE" w:rsidP="004E7CEE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IN" w:eastAsia="en-IN"/>
              </w:rPr>
            </w:pPr>
            <w:r w:rsidRPr="00CA40B2">
              <w:rPr>
                <w:rFonts w:ascii="Times New Roman" w:eastAsia="Times New Roman" w:hAnsi="Times New Roman" w:cs="Times New Roman"/>
                <w:lang w:eastAsia="en-IN"/>
              </w:rPr>
              <w:t>SCFR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97554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2AEA6E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145FBA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4D3382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1E7395" w14:textId="768C90F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3 (1.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44EA2D" w14:textId="09A18FE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8.59 (1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D8B263" w14:textId="161B1BE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29 (2.0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406B7E" w14:textId="2909B46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08 (2.15)</w:t>
            </w:r>
          </w:p>
        </w:tc>
      </w:tr>
      <w:tr w:rsidR="004E7CEE" w:rsidRPr="00CA40B2" w14:paraId="0258EEB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D43C3D0" w14:textId="745B6EB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SDF-1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BBDC7B" w14:textId="72B380B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96.04 (577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060CF6" w14:textId="6B5E516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803.66 (613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2C0EA3" w14:textId="1C65198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727.07 (540.9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3A51D0" w14:textId="6D90624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858.45 (541.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618728" w14:textId="5716ED4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346.8 (698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AE744" w14:textId="259A5CB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3264.15 (651.5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D6FE76" w14:textId="2DE4C09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273.03 (537.0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ECB7EE" w14:textId="3BBD12F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321.86 (574.8)</w:t>
            </w:r>
          </w:p>
        </w:tc>
      </w:tr>
      <w:tr w:rsidR="004E7CEE" w:rsidRPr="00CA40B2" w14:paraId="1AAAA175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8CBBB3A" w14:textId="5F8E14E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SOD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DA6F8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F43A4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C6D434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6BC156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8DD2E1" w14:textId="68C3D29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1.66 (11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DFE000" w14:textId="3B72659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3.93 (16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A126CE" w14:textId="2EB0F67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.86 (13.6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5A9FA0" w14:textId="55EB7F6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.07 (12.66)</w:t>
            </w:r>
          </w:p>
        </w:tc>
      </w:tr>
      <w:tr w:rsidR="004E7CEE" w:rsidRPr="00CA40B2" w14:paraId="145104CE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F00C14D" w14:textId="468291C4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Sortilin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04587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C402C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ACB70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EF5B2A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2D36BDC" w14:textId="1A1EEAC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09 (2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DC3CB" w14:textId="2F211D8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8.73 (2.6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AD19BD" w14:textId="247659A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52 (2.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C13D14" w14:textId="6B590E9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8.78 (2.71)</w:t>
            </w:r>
          </w:p>
        </w:tc>
      </w:tr>
      <w:tr w:rsidR="004E7CEE" w:rsidRPr="00CA40B2" w14:paraId="51CC4270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33212D4" w14:textId="52918AE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SP-D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09072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C63A56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5CE440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5149D15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DAEE9F" w14:textId="348B787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19 (6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101E2" w14:textId="659878C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.73 (6.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B216D0" w14:textId="255ED33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27 (6.5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220FFD" w14:textId="41DAE70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7 (6.65)</w:t>
            </w:r>
          </w:p>
        </w:tc>
      </w:tr>
      <w:tr w:rsidR="004E7CEE" w:rsidRPr="00CA40B2" w14:paraId="66AB1C6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41DA140" w14:textId="05DD30B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-cad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BFD09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CB12CF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4177F0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4706A2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7A57918" w14:textId="11A3838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42 (2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234B28" w14:textId="48FA773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.1 (0.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073BA3" w14:textId="4BBD2FC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53 (2.3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87AAAA" w14:textId="33DEF69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37 (1.34)</w:t>
            </w:r>
          </w:p>
        </w:tc>
      </w:tr>
      <w:tr w:rsidR="004E7CEE" w:rsidRPr="00CA40B2" w14:paraId="0608DCA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D6DF47C" w14:textId="0BA66D5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ATI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491B0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59FB20B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A7E0E2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0F3182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F1C252" w14:textId="0ABCCFA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6.38 (7.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B881D5" w14:textId="08775D5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8.52 (10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598B23" w14:textId="6643948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.02 (6.2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3BB7D9" w14:textId="49A5463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04 (15.02)</w:t>
            </w:r>
          </w:p>
        </w:tc>
      </w:tr>
      <w:tr w:rsidR="004E7CEE" w:rsidRPr="00CA40B2" w14:paraId="0F08BEA2" w14:textId="77777777" w:rsidTr="000477B7">
        <w:trPr>
          <w:trHeight w:val="369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D0667FC" w14:textId="6484C4DD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etranectin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CFFC8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186412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C3DEE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24A3D7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5261038" w14:textId="5481344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6.13 (3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492171" w14:textId="7BBFEB3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7.63 (3.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94B183" w14:textId="0CAEE81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6.26 (3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6AB0AD" w14:textId="2D0A3E7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.05 (3.4)</w:t>
            </w:r>
          </w:p>
        </w:tc>
      </w:tr>
      <w:tr w:rsidR="004E7CEE" w:rsidRPr="00CA40B2" w14:paraId="3D2068C5" w14:textId="77777777" w:rsidTr="000477B7">
        <w:trPr>
          <w:trHeight w:val="369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D860D5D" w14:textId="7D0BA7C8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FF3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BB91A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D0CBC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27609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AB1A159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B87D663" w14:textId="43309F3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4 (0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383B99" w14:textId="3B58C8B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0.15 (0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536029" w14:textId="5817DB4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7 (0.1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9CB6DF" w14:textId="26434C3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0.17 (0.11)</w:t>
            </w:r>
          </w:p>
        </w:tc>
      </w:tr>
      <w:tr w:rsidR="004E7CEE" w:rsidRPr="00CA40B2" w14:paraId="507BB408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F602CA7" w14:textId="7ECFC0A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GFα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9DC96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B4439E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36D2ED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EAA367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2F71BBE" w14:textId="031DDAD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8 (1.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EFEC36" w14:textId="2B61822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.06 (2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45C98E" w14:textId="56CA413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53 (3.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5239AF" w14:textId="2835F82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.98 (3.75)</w:t>
            </w:r>
          </w:p>
        </w:tc>
      </w:tr>
      <w:tr w:rsidR="004E7CEE" w:rsidRPr="00CA40B2" w14:paraId="6E9944B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4B67F5B" w14:textId="397D1FE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GFβ3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40A7D7" w14:textId="103E65F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7.09 (1159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73BE85" w14:textId="44DAAEA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.08 (1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60BEDF" w14:textId="146A915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.28 (10.8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874095" w14:textId="575750B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14 (2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C59095" w14:textId="4BC02B3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489918" w14:textId="264783D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.76 (4.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25F607" w14:textId="2099062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95 (6.2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5C28E2" w14:textId="298CD69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 (0)</w:t>
            </w:r>
          </w:p>
        </w:tc>
      </w:tr>
      <w:tr w:rsidR="004E7CEE" w:rsidRPr="00CA40B2" w14:paraId="6CD853AC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08EEC9F3" w14:textId="1B12087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lastRenderedPageBreak/>
              <w:t>Thrombospondin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C6274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BDC900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8E24D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3287D8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364CF68" w14:textId="1DDBCFB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558.83 (3454.4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758C12" w14:textId="14BC7D7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2693.9 (2715.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8B465C" w14:textId="1E25295A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692.14 (3388.4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171DA0" w14:textId="12B0183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2946.74 (3454.44)</w:t>
            </w:r>
          </w:p>
        </w:tc>
      </w:tr>
      <w:tr w:rsidR="004E7CEE" w:rsidRPr="00CA40B2" w14:paraId="59228FF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20ED170" w14:textId="089EE55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IMP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859B84" w14:textId="52D19DF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0.69 (38.3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ABEB06" w14:textId="4EA4DDC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50.16 (37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641760" w14:textId="25DCC9C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7.01 (35.3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E1A1AE" w14:textId="223495E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6.61 (37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0467F4" w14:textId="56679FE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5.24 (40.3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14CA04" w14:textId="606D2FD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60.83 (34.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96D524" w14:textId="57D202C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7.58 (31.1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7BB02D" w14:textId="2EC28AA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2.79 (30.76)</w:t>
            </w:r>
          </w:p>
        </w:tc>
      </w:tr>
      <w:tr w:rsidR="004E7CEE" w:rsidRPr="00CA40B2" w14:paraId="4C6EDF2A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DFA5DA9" w14:textId="784DFF22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IMP-2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E7EF3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4CFF9A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9A84C4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88277B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3764FE" w14:textId="6341ACB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6.05 (11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2A6959" w14:textId="698BE1F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76.88 (11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184596" w14:textId="36679EE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4.12 (14.4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32658E" w14:textId="4047371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6.14 (11.71)</w:t>
            </w:r>
          </w:p>
        </w:tc>
      </w:tr>
      <w:tr w:rsidR="004E7CEE" w:rsidRPr="00CA40B2" w14:paraId="6F81F80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4741B5C" w14:textId="071A4CC6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N-C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4A6EB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3872C1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B3499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01C1561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06D020D" w14:textId="16FFF75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62.27 (233.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F4A86E" w14:textId="74C15D6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80.39 (248.7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EE5987" w14:textId="392A636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39.47 (233.6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ED7A84" w14:textId="2A3579C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09.35 (177.88)</w:t>
            </w:r>
          </w:p>
        </w:tc>
      </w:tr>
      <w:tr w:rsidR="004E7CEE" w:rsidRPr="00CA40B2" w14:paraId="25D51A17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68165D0B" w14:textId="608CD88C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NFα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FC6A1B" w14:textId="165C613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94 (6.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7F51FE" w14:textId="710ADD4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0.13 (6.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79625A" w14:textId="48D7427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86 (4.7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BEF1CE" w14:textId="051D6AB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9.95 (6.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F673F" w14:textId="549454C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0.19 (6.2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389596" w14:textId="598670F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1.37 (5.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CF49B9" w14:textId="15A8F04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26 (9.2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4C2932" w14:textId="0D15A16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1.05 (5.44)</w:t>
            </w:r>
          </w:p>
        </w:tc>
      </w:tr>
      <w:tr w:rsidR="004E7CEE" w:rsidRPr="00CA40B2" w14:paraId="409E487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B569D4C" w14:textId="11DD408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NFβ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DD6E9C" w14:textId="7000AA7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41 (2.7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93634" w14:textId="649999D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.71 (4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D1596E" w14:textId="73B070F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.53 (3.2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60CA92" w14:textId="52EA06E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 (11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481563" w14:textId="7718744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694258" w14:textId="0030F0B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3.5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22F977" w14:textId="708FE70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5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C93FB8" w14:textId="5B9E36F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5 (0)</w:t>
            </w:r>
          </w:p>
        </w:tc>
      </w:tr>
      <w:tr w:rsidR="004E7CEE" w:rsidRPr="00CA40B2" w14:paraId="2141F8E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134FCAAA" w14:textId="5FAF273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NF-R1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1E9AC5" w14:textId="5D7FB35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03.09 (558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246E8D" w14:textId="070F9BA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580.38 (618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B20225" w14:textId="7CD1F122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40.87 (524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092712" w14:textId="1D1CA56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590.29 (579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2CD161" w14:textId="6F024A9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054.37 (731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694909" w14:textId="45F46B7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017.57 (773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23AD18" w14:textId="4CCB30D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809.89 (868.0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B44EDA" w14:textId="2A1E3B1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926.49 (1125.71)</w:t>
            </w:r>
          </w:p>
        </w:tc>
      </w:tr>
      <w:tr w:rsidR="004E7CEE" w:rsidRPr="00CA40B2" w14:paraId="76C658C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AF7A67D" w14:textId="02ED1C6D" w:rsidR="00346D2E" w:rsidRPr="00F73516" w:rsidRDefault="004E7CEE" w:rsidP="00F73516">
            <w:pPr>
              <w:spacing w:before="120" w:after="120"/>
              <w:rPr>
                <w:rFonts w:ascii="Times New Roman" w:hAnsi="Times New Roman" w:cs="Times New Roman"/>
              </w:rPr>
            </w:pPr>
            <w:r w:rsidRPr="00F73516">
              <w:rPr>
                <w:rFonts w:ascii="Times New Roman" w:hAnsi="Times New Roman" w:cs="Times New Roman"/>
              </w:rPr>
              <w:t>TNF-R2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BAF60F" w14:textId="472555B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32 (2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7E5F9C" w14:textId="7E55FA5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.63 (2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26CC6C" w14:textId="4372940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37 (1.6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7D2286" w14:textId="1DA6C80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.58 (1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A25FF8" w14:textId="2253D64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.21 (3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489F82" w14:textId="0550750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7.38 (3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C2614" w14:textId="7AA6647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.07 (2.4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ED9DAA" w14:textId="5C68D15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7.93 (3.62)</w:t>
            </w:r>
          </w:p>
        </w:tc>
      </w:tr>
      <w:tr w:rsidR="004E7CEE" w:rsidRPr="00CA40B2" w14:paraId="378B57D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24891DA" w14:textId="3C32F12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TRAIL-R3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101DA8" w14:textId="095A787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12 (5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4E781D" w14:textId="6ECCBE3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14.01 (5.8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2F8AE" w14:textId="3FA9C19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4.52 (5.6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EB06B2" w14:textId="6E74522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13.4 (6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6CD28C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ED636A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FC6163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F310B4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</w:tr>
      <w:tr w:rsidR="004E7CEE" w:rsidRPr="00CA40B2" w14:paraId="3EE12C2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77B6EA1D" w14:textId="7F80D159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VCAM-1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404E26" w14:textId="0BEC374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75.72 (125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02EC23" w14:textId="001045B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467.88 (114.2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29B683" w14:textId="0B4FC23F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76.93 (113.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4B711E" w14:textId="0DDB9DE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464.4 (113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F6836" w14:textId="3D45F5E4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41.56 (161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8DB110" w14:textId="3FF6F1F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575.46 (217.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CE9DA9" w14:textId="7FADFCC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26.4 (132.0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8336FC" w14:textId="50C6586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47.7 (160.06)</w:t>
            </w:r>
          </w:p>
        </w:tc>
      </w:tr>
      <w:tr w:rsidR="004E7CEE" w:rsidRPr="00CA40B2" w14:paraId="0913923F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5F6890E3" w14:textId="643A044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VDBP, μ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8B4CCD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00E2360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96FD79E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2AF95A7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0CF331" w14:textId="20C27BEC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70.95 (100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DAA29A" w14:textId="6018D0B1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85.58 (102.9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9CB4E7" w14:textId="330B0CD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94.77 (100.1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D4DC49" w14:textId="49F85538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310.42 (107.46)</w:t>
            </w:r>
          </w:p>
        </w:tc>
      </w:tr>
      <w:tr w:rsidR="004E7CEE" w:rsidRPr="00CA40B2" w14:paraId="07C4D59D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4EDE376E" w14:textId="56EA1943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VEGF, p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0147CF" w14:textId="6DD809F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3.64 (119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2CA9AA" w14:textId="14030E6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55.45 (122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75B3F4" w14:textId="544CCFA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44.67 (124.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855F46" w14:textId="21C6F6A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1.65 (139.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4CCC8" w14:textId="68F185B0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34.32 (168.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50F204" w14:textId="14A2980B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248.32 (157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6169BA" w14:textId="3CAF8F13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51.07 (158.7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220273" w14:textId="3610A4C5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267.63 (194.5)</w:t>
            </w:r>
          </w:p>
        </w:tc>
      </w:tr>
      <w:tr w:rsidR="004E7CEE" w:rsidRPr="00CA40B2" w14:paraId="58978D56" w14:textId="77777777" w:rsidTr="000477B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543A7BA" w14:textId="378DDD61" w:rsidR="004E7CEE" w:rsidRPr="00CA40B2" w:rsidRDefault="004E7CEE" w:rsidP="004E7CEE">
            <w:pPr>
              <w:spacing w:before="120" w:after="120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YKL-40, ng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864D2F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E4BC9E8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C8DAE36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2611ACA" w14:textId="77777777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24DBB09" w14:textId="58729479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5.08 (49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0D014A" w14:textId="3EB6D5AD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  <w:color w:val="000000"/>
              </w:rPr>
              <w:t>65.88 (79.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F7567D" w14:textId="07302106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53.74 (41.9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BDD4BF" w14:textId="5C6F881E" w:rsidR="004E7CEE" w:rsidRPr="00CA40B2" w:rsidRDefault="004E7CEE" w:rsidP="004E7CEE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IN"/>
              </w:rPr>
            </w:pPr>
            <w:r w:rsidRPr="00CA40B2">
              <w:rPr>
                <w:rFonts w:ascii="Times New Roman" w:hAnsi="Times New Roman" w:cs="Times New Roman"/>
              </w:rPr>
              <w:t>67.53 (63.88)</w:t>
            </w:r>
          </w:p>
        </w:tc>
      </w:tr>
    </w:tbl>
    <w:p w14:paraId="5448096D" w14:textId="326781CB" w:rsidR="00EC1B08" w:rsidRDefault="00EC1B08" w:rsidP="00E4599E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47EB1FBD" w14:textId="3A08139E" w:rsidR="00C900F5" w:rsidRDefault="00C900F5" w:rsidP="00E4599E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presented </w:t>
      </w:r>
      <w:r w:rsidR="00460D76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mean (standard deviation) analyte concentrations</w:t>
      </w:r>
      <w:r w:rsidR="003B7D6A">
        <w:rPr>
          <w:rFonts w:ascii="Times New Roman" w:hAnsi="Times New Roman" w:cs="Times New Roman"/>
          <w:sz w:val="24"/>
          <w:szCs w:val="24"/>
        </w:rPr>
        <w:t>.</w:t>
      </w:r>
    </w:p>
    <w:p w14:paraId="378E117C" w14:textId="43DEB2E2" w:rsidR="00D25FE3" w:rsidRPr="00171FEF" w:rsidRDefault="00C900F5" w:rsidP="00753B22">
      <w:pPr>
        <w:pStyle w:val="CommentText"/>
        <w:spacing w:line="480" w:lineRule="auto"/>
        <w:rPr>
          <w:rFonts w:ascii="Times New Roman" w:eastAsiaTheme="majorEastAsia" w:hAnsi="Times New Roman" w:cs="Times New Roman"/>
          <w:b/>
          <w:caps/>
          <w:sz w:val="24"/>
          <w:szCs w:val="24"/>
        </w:rPr>
      </w:pPr>
      <w:r w:rsidRPr="00B26101">
        <w:rPr>
          <w:rFonts w:ascii="Times New Roman" w:hAnsi="Times New Roman" w:cs="Times New Roman"/>
          <w:color w:val="000000"/>
          <w:sz w:val="24"/>
          <w:szCs w:val="24"/>
        </w:rPr>
        <w:t xml:space="preserve">COPD, </w:t>
      </w:r>
      <w:r w:rsidR="00E4599E">
        <w:rPr>
          <w:rFonts w:ascii="Times New Roman" w:hAnsi="Times New Roman" w:cs="Times New Roman"/>
          <w:sz w:val="24"/>
          <w:szCs w:val="24"/>
        </w:rPr>
        <w:t xml:space="preserve">chronic </w:t>
      </w:r>
      <w:r w:rsidRPr="00B26101">
        <w:rPr>
          <w:rFonts w:ascii="Times New Roman" w:hAnsi="Times New Roman" w:cs="Times New Roman"/>
          <w:sz w:val="24"/>
          <w:szCs w:val="24"/>
        </w:rPr>
        <w:t>obstructive pulmonary disease</w:t>
      </w:r>
      <w:r w:rsidR="003B7D6A">
        <w:rPr>
          <w:rFonts w:ascii="Times New Roman" w:hAnsi="Times New Roman" w:cs="Times New Roman"/>
          <w:sz w:val="24"/>
          <w:szCs w:val="24"/>
        </w:rPr>
        <w:t>.</w:t>
      </w:r>
    </w:p>
    <w:sectPr w:rsidR="00D25FE3" w:rsidRPr="00171FEF" w:rsidSect="00753B22">
      <w:footerReference w:type="default" r:id="rId12"/>
      <w:pgSz w:w="15840" w:h="12240" w:orient="landscape"/>
      <w:pgMar w:top="568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B87D3" w14:textId="77777777" w:rsidR="00C81B4D" w:rsidRDefault="00C81B4D">
      <w:pPr>
        <w:spacing w:line="240" w:lineRule="auto"/>
      </w:pPr>
      <w:r>
        <w:separator/>
      </w:r>
    </w:p>
  </w:endnote>
  <w:endnote w:type="continuationSeparator" w:id="0">
    <w:p w14:paraId="633A899C" w14:textId="77777777" w:rsidR="00C81B4D" w:rsidRDefault="00C81B4D">
      <w:pPr>
        <w:spacing w:line="240" w:lineRule="auto"/>
      </w:pPr>
      <w:r>
        <w:continuationSeparator/>
      </w:r>
    </w:p>
  </w:endnote>
  <w:endnote w:type="continuationNotice" w:id="1">
    <w:p w14:paraId="340ABC32" w14:textId="77777777" w:rsidR="00C81B4D" w:rsidRDefault="00C81B4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298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94D233" w14:textId="369EF376" w:rsidR="002C6EC0" w:rsidRDefault="002C6EC0">
        <w:pPr>
          <w:pStyle w:val="Footer"/>
          <w:jc w:val="right"/>
        </w:pPr>
        <w:r w:rsidRPr="00941867">
          <w:rPr>
            <w:rFonts w:ascii="Times New Roman" w:hAnsi="Times New Roman" w:cs="Times New Roman"/>
            <w:sz w:val="24"/>
          </w:rPr>
          <w:fldChar w:fldCharType="begin"/>
        </w:r>
        <w:r w:rsidRPr="00941867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941867">
          <w:rPr>
            <w:rFonts w:ascii="Times New Roman" w:hAnsi="Times New Roman" w:cs="Times New Roman"/>
            <w:sz w:val="24"/>
          </w:rPr>
          <w:fldChar w:fldCharType="separate"/>
        </w:r>
        <w:r w:rsidR="00C179EB">
          <w:rPr>
            <w:rFonts w:ascii="Times New Roman" w:hAnsi="Times New Roman" w:cs="Times New Roman"/>
            <w:noProof/>
            <w:sz w:val="24"/>
          </w:rPr>
          <w:t>1</w:t>
        </w:r>
        <w:r w:rsidRPr="00941867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050B736" w14:textId="77777777" w:rsidR="002C6EC0" w:rsidRDefault="002C6E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4FC2B" w14:textId="77777777" w:rsidR="00C81B4D" w:rsidRDefault="00C81B4D">
      <w:pPr>
        <w:spacing w:line="240" w:lineRule="auto"/>
      </w:pPr>
      <w:r>
        <w:separator/>
      </w:r>
    </w:p>
  </w:footnote>
  <w:footnote w:type="continuationSeparator" w:id="0">
    <w:p w14:paraId="7488B23E" w14:textId="77777777" w:rsidR="00C81B4D" w:rsidRDefault="00C81B4D">
      <w:pPr>
        <w:spacing w:line="240" w:lineRule="auto"/>
      </w:pPr>
      <w:r>
        <w:continuationSeparator/>
      </w:r>
    </w:p>
  </w:footnote>
  <w:footnote w:type="continuationNotice" w:id="1">
    <w:p w14:paraId="76B11B22" w14:textId="77777777" w:rsidR="00C81B4D" w:rsidRDefault="00C81B4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33BF2"/>
    <w:multiLevelType w:val="multilevel"/>
    <w:tmpl w:val="02B4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656DE6"/>
    <w:multiLevelType w:val="hybridMultilevel"/>
    <w:tmpl w:val="A00A3100"/>
    <w:lvl w:ilvl="0" w:tplc="3F74A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815FC6"/>
    <w:multiLevelType w:val="multilevel"/>
    <w:tmpl w:val="EE2E0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D3120F"/>
    <w:multiLevelType w:val="hybridMultilevel"/>
    <w:tmpl w:val="4260CF32"/>
    <w:lvl w:ilvl="0" w:tplc="3F74A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80291C"/>
    <w:multiLevelType w:val="hybridMultilevel"/>
    <w:tmpl w:val="C3705BEC"/>
    <w:lvl w:ilvl="0" w:tplc="C742BCA6">
      <w:start w:val="2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981A76"/>
    <w:multiLevelType w:val="hybridMultilevel"/>
    <w:tmpl w:val="293062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E0448"/>
    <w:multiLevelType w:val="hybridMultilevel"/>
    <w:tmpl w:val="B9487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277A9D"/>
    <w:multiLevelType w:val="multilevel"/>
    <w:tmpl w:val="4B660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01E4676"/>
    <w:multiLevelType w:val="hybridMultilevel"/>
    <w:tmpl w:val="B2EC9D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0C778E"/>
    <w:multiLevelType w:val="hybridMultilevel"/>
    <w:tmpl w:val="C2B8B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C9732A"/>
    <w:multiLevelType w:val="hybridMultilevel"/>
    <w:tmpl w:val="23409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767B9D"/>
    <w:multiLevelType w:val="hybridMultilevel"/>
    <w:tmpl w:val="98B4AD00"/>
    <w:lvl w:ilvl="0" w:tplc="5FDAB6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5C08D0"/>
    <w:multiLevelType w:val="multilevel"/>
    <w:tmpl w:val="7A429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BBB3E47"/>
    <w:multiLevelType w:val="hybridMultilevel"/>
    <w:tmpl w:val="B06493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EE6D77"/>
    <w:multiLevelType w:val="hybridMultilevel"/>
    <w:tmpl w:val="5E96F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EF707A"/>
    <w:multiLevelType w:val="multilevel"/>
    <w:tmpl w:val="7A3E0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4AA7F10"/>
    <w:multiLevelType w:val="hybridMultilevel"/>
    <w:tmpl w:val="94483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ECE350"/>
    <w:multiLevelType w:val="hybridMultilevel"/>
    <w:tmpl w:val="43AF57D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4A5D181A"/>
    <w:multiLevelType w:val="multilevel"/>
    <w:tmpl w:val="BFF24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D6D1D3E"/>
    <w:multiLevelType w:val="hybridMultilevel"/>
    <w:tmpl w:val="54DCF5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6EF5E3D"/>
    <w:multiLevelType w:val="hybridMultilevel"/>
    <w:tmpl w:val="E5D25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9473FC"/>
    <w:multiLevelType w:val="hybridMultilevel"/>
    <w:tmpl w:val="00761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B8FB7E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825168"/>
    <w:multiLevelType w:val="hybridMultilevel"/>
    <w:tmpl w:val="48C87A3C"/>
    <w:lvl w:ilvl="0" w:tplc="587C223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4"/>
  </w:num>
  <w:num w:numId="4">
    <w:abstractNumId w:val="10"/>
  </w:num>
  <w:num w:numId="5">
    <w:abstractNumId w:val="18"/>
  </w:num>
  <w:num w:numId="6">
    <w:abstractNumId w:val="9"/>
  </w:num>
  <w:num w:numId="7">
    <w:abstractNumId w:val="6"/>
  </w:num>
  <w:num w:numId="8">
    <w:abstractNumId w:val="14"/>
  </w:num>
  <w:num w:numId="9">
    <w:abstractNumId w:val="3"/>
  </w:num>
  <w:num w:numId="10">
    <w:abstractNumId w:val="1"/>
  </w:num>
  <w:num w:numId="11">
    <w:abstractNumId w:val="11"/>
  </w:num>
  <w:num w:numId="12">
    <w:abstractNumId w:val="21"/>
  </w:num>
  <w:num w:numId="13">
    <w:abstractNumId w:val="20"/>
  </w:num>
  <w:num w:numId="14">
    <w:abstractNumId w:val="16"/>
  </w:num>
  <w:num w:numId="15">
    <w:abstractNumId w:val="22"/>
  </w:num>
  <w:num w:numId="16">
    <w:abstractNumId w:val="17"/>
  </w:num>
  <w:num w:numId="17">
    <w:abstractNumId w:val="5"/>
  </w:num>
  <w:num w:numId="18">
    <w:abstractNumId w:val="8"/>
  </w:num>
  <w:num w:numId="19">
    <w:abstractNumId w:val="2"/>
  </w:num>
  <w:num w:numId="20">
    <w:abstractNumId w:val="13"/>
  </w:num>
  <w:num w:numId="21">
    <w:abstractNumId w:val="0"/>
  </w:num>
  <w:num w:numId="22">
    <w:abstractNumId w:val="12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"/>
  </w:docVars>
  <w:rsids>
    <w:rsidRoot w:val="00171FEF"/>
    <w:rsid w:val="00001222"/>
    <w:rsid w:val="000100D6"/>
    <w:rsid w:val="0001502C"/>
    <w:rsid w:val="000211A8"/>
    <w:rsid w:val="00026228"/>
    <w:rsid w:val="00030832"/>
    <w:rsid w:val="0003145A"/>
    <w:rsid w:val="00036047"/>
    <w:rsid w:val="00036A27"/>
    <w:rsid w:val="00037E25"/>
    <w:rsid w:val="00045971"/>
    <w:rsid w:val="000477B7"/>
    <w:rsid w:val="00050C43"/>
    <w:rsid w:val="00052A0D"/>
    <w:rsid w:val="00052AE1"/>
    <w:rsid w:val="00056DBF"/>
    <w:rsid w:val="000577DA"/>
    <w:rsid w:val="00057ED6"/>
    <w:rsid w:val="00063A05"/>
    <w:rsid w:val="000772B2"/>
    <w:rsid w:val="00080A06"/>
    <w:rsid w:val="000812C3"/>
    <w:rsid w:val="000820F8"/>
    <w:rsid w:val="00085E90"/>
    <w:rsid w:val="0008696D"/>
    <w:rsid w:val="00086CEC"/>
    <w:rsid w:val="00087264"/>
    <w:rsid w:val="00093BBC"/>
    <w:rsid w:val="00096A18"/>
    <w:rsid w:val="000974FB"/>
    <w:rsid w:val="000A1FDB"/>
    <w:rsid w:val="000A4009"/>
    <w:rsid w:val="000A616E"/>
    <w:rsid w:val="000A7E71"/>
    <w:rsid w:val="000B15C3"/>
    <w:rsid w:val="000B3F48"/>
    <w:rsid w:val="000B4450"/>
    <w:rsid w:val="000B4DCC"/>
    <w:rsid w:val="000C1B33"/>
    <w:rsid w:val="000C4461"/>
    <w:rsid w:val="000C4693"/>
    <w:rsid w:val="000D0BCB"/>
    <w:rsid w:val="000D3720"/>
    <w:rsid w:val="000D7C99"/>
    <w:rsid w:val="000E2DFD"/>
    <w:rsid w:val="000E2EE5"/>
    <w:rsid w:val="000E3D37"/>
    <w:rsid w:val="000E62A9"/>
    <w:rsid w:val="000F2E83"/>
    <w:rsid w:val="000F5747"/>
    <w:rsid w:val="000F6219"/>
    <w:rsid w:val="000F62FF"/>
    <w:rsid w:val="000F75BE"/>
    <w:rsid w:val="001048D1"/>
    <w:rsid w:val="00104A46"/>
    <w:rsid w:val="001055DA"/>
    <w:rsid w:val="00111146"/>
    <w:rsid w:val="00111CDC"/>
    <w:rsid w:val="00112C17"/>
    <w:rsid w:val="00113265"/>
    <w:rsid w:val="00114394"/>
    <w:rsid w:val="00123C07"/>
    <w:rsid w:val="00125C4D"/>
    <w:rsid w:val="00130942"/>
    <w:rsid w:val="00132422"/>
    <w:rsid w:val="00141C63"/>
    <w:rsid w:val="0014297F"/>
    <w:rsid w:val="0015112B"/>
    <w:rsid w:val="001523DE"/>
    <w:rsid w:val="00152DA6"/>
    <w:rsid w:val="001532CA"/>
    <w:rsid w:val="001627C5"/>
    <w:rsid w:val="00170134"/>
    <w:rsid w:val="00170443"/>
    <w:rsid w:val="00171FEF"/>
    <w:rsid w:val="001734B0"/>
    <w:rsid w:val="00177CF6"/>
    <w:rsid w:val="00182FC0"/>
    <w:rsid w:val="00183C93"/>
    <w:rsid w:val="00185D53"/>
    <w:rsid w:val="00191C08"/>
    <w:rsid w:val="00192FCF"/>
    <w:rsid w:val="00195555"/>
    <w:rsid w:val="001A02B7"/>
    <w:rsid w:val="001A1968"/>
    <w:rsid w:val="001A52A4"/>
    <w:rsid w:val="001B0948"/>
    <w:rsid w:val="001B13CB"/>
    <w:rsid w:val="001B35FE"/>
    <w:rsid w:val="001B3B18"/>
    <w:rsid w:val="001B5D54"/>
    <w:rsid w:val="001C021C"/>
    <w:rsid w:val="001C1EDD"/>
    <w:rsid w:val="001C6CA4"/>
    <w:rsid w:val="001D0BC9"/>
    <w:rsid w:val="001E0834"/>
    <w:rsid w:val="001F02DD"/>
    <w:rsid w:val="001F1AB2"/>
    <w:rsid w:val="001F4192"/>
    <w:rsid w:val="0020051D"/>
    <w:rsid w:val="002037FC"/>
    <w:rsid w:val="002132D0"/>
    <w:rsid w:val="00222D30"/>
    <w:rsid w:val="002232C5"/>
    <w:rsid w:val="00224F7C"/>
    <w:rsid w:val="00226720"/>
    <w:rsid w:val="0022715D"/>
    <w:rsid w:val="00230370"/>
    <w:rsid w:val="0023184C"/>
    <w:rsid w:val="002377FE"/>
    <w:rsid w:val="00247A43"/>
    <w:rsid w:val="00251691"/>
    <w:rsid w:val="0025521C"/>
    <w:rsid w:val="00260B4A"/>
    <w:rsid w:val="002630F3"/>
    <w:rsid w:val="002632DF"/>
    <w:rsid w:val="00264C28"/>
    <w:rsid w:val="00267901"/>
    <w:rsid w:val="00272942"/>
    <w:rsid w:val="00282116"/>
    <w:rsid w:val="0028271A"/>
    <w:rsid w:val="00285087"/>
    <w:rsid w:val="00292517"/>
    <w:rsid w:val="002A43EC"/>
    <w:rsid w:val="002B0F25"/>
    <w:rsid w:val="002B1F90"/>
    <w:rsid w:val="002B2179"/>
    <w:rsid w:val="002B5D4F"/>
    <w:rsid w:val="002C3E51"/>
    <w:rsid w:val="002C42B2"/>
    <w:rsid w:val="002C590A"/>
    <w:rsid w:val="002C6EC0"/>
    <w:rsid w:val="002D01C7"/>
    <w:rsid w:val="002D5E8A"/>
    <w:rsid w:val="002D6F96"/>
    <w:rsid w:val="002E06A6"/>
    <w:rsid w:val="002E175B"/>
    <w:rsid w:val="002E3B5B"/>
    <w:rsid w:val="002F2AD1"/>
    <w:rsid w:val="002F4FB7"/>
    <w:rsid w:val="002F4FD6"/>
    <w:rsid w:val="002F5ACB"/>
    <w:rsid w:val="00302189"/>
    <w:rsid w:val="00304D7B"/>
    <w:rsid w:val="0030576F"/>
    <w:rsid w:val="003204A4"/>
    <w:rsid w:val="00322203"/>
    <w:rsid w:val="003306DC"/>
    <w:rsid w:val="00331998"/>
    <w:rsid w:val="00334C24"/>
    <w:rsid w:val="00340F3A"/>
    <w:rsid w:val="003429A9"/>
    <w:rsid w:val="00343434"/>
    <w:rsid w:val="003447D8"/>
    <w:rsid w:val="0034647F"/>
    <w:rsid w:val="00346D2E"/>
    <w:rsid w:val="00356ED2"/>
    <w:rsid w:val="00360E83"/>
    <w:rsid w:val="00370B94"/>
    <w:rsid w:val="00370F63"/>
    <w:rsid w:val="00371677"/>
    <w:rsid w:val="003719C3"/>
    <w:rsid w:val="00373758"/>
    <w:rsid w:val="00373F95"/>
    <w:rsid w:val="00380504"/>
    <w:rsid w:val="00385269"/>
    <w:rsid w:val="00385AFD"/>
    <w:rsid w:val="00387A0D"/>
    <w:rsid w:val="00390909"/>
    <w:rsid w:val="00392943"/>
    <w:rsid w:val="00393E0A"/>
    <w:rsid w:val="0039639A"/>
    <w:rsid w:val="003A075C"/>
    <w:rsid w:val="003A1203"/>
    <w:rsid w:val="003A30F3"/>
    <w:rsid w:val="003A3C45"/>
    <w:rsid w:val="003A546C"/>
    <w:rsid w:val="003B0A4F"/>
    <w:rsid w:val="003B30A9"/>
    <w:rsid w:val="003B5E63"/>
    <w:rsid w:val="003B7A54"/>
    <w:rsid w:val="003B7D6A"/>
    <w:rsid w:val="003C2376"/>
    <w:rsid w:val="003C5CCB"/>
    <w:rsid w:val="003D0D20"/>
    <w:rsid w:val="003D2496"/>
    <w:rsid w:val="003D3C89"/>
    <w:rsid w:val="003D4BE7"/>
    <w:rsid w:val="003D67BC"/>
    <w:rsid w:val="003D7220"/>
    <w:rsid w:val="003D7C41"/>
    <w:rsid w:val="003E25DD"/>
    <w:rsid w:val="003E3ED6"/>
    <w:rsid w:val="003E4029"/>
    <w:rsid w:val="003F6265"/>
    <w:rsid w:val="00402CB7"/>
    <w:rsid w:val="004041F9"/>
    <w:rsid w:val="00404DEC"/>
    <w:rsid w:val="004055EA"/>
    <w:rsid w:val="00410152"/>
    <w:rsid w:val="004108B2"/>
    <w:rsid w:val="0041205D"/>
    <w:rsid w:val="00412F53"/>
    <w:rsid w:val="004177CA"/>
    <w:rsid w:val="00417D70"/>
    <w:rsid w:val="0042248C"/>
    <w:rsid w:val="00423714"/>
    <w:rsid w:val="004317A2"/>
    <w:rsid w:val="004366F3"/>
    <w:rsid w:val="004412DD"/>
    <w:rsid w:val="00441BB5"/>
    <w:rsid w:val="004445D1"/>
    <w:rsid w:val="00455B99"/>
    <w:rsid w:val="00460357"/>
    <w:rsid w:val="00460D76"/>
    <w:rsid w:val="00464864"/>
    <w:rsid w:val="00471E3F"/>
    <w:rsid w:val="004740B6"/>
    <w:rsid w:val="004743CC"/>
    <w:rsid w:val="00477576"/>
    <w:rsid w:val="0048022A"/>
    <w:rsid w:val="00481F85"/>
    <w:rsid w:val="0048315A"/>
    <w:rsid w:val="00484228"/>
    <w:rsid w:val="00495D9B"/>
    <w:rsid w:val="00496F4D"/>
    <w:rsid w:val="004A70DB"/>
    <w:rsid w:val="004A7248"/>
    <w:rsid w:val="004B63B0"/>
    <w:rsid w:val="004B70CB"/>
    <w:rsid w:val="004B749A"/>
    <w:rsid w:val="004C0D82"/>
    <w:rsid w:val="004C4093"/>
    <w:rsid w:val="004D1392"/>
    <w:rsid w:val="004D61DC"/>
    <w:rsid w:val="004D6671"/>
    <w:rsid w:val="004E0AA3"/>
    <w:rsid w:val="004E121F"/>
    <w:rsid w:val="004E1751"/>
    <w:rsid w:val="004E22E7"/>
    <w:rsid w:val="004E7CEE"/>
    <w:rsid w:val="004F6E0D"/>
    <w:rsid w:val="00500604"/>
    <w:rsid w:val="005069B6"/>
    <w:rsid w:val="00510380"/>
    <w:rsid w:val="00510778"/>
    <w:rsid w:val="00521F10"/>
    <w:rsid w:val="005264CA"/>
    <w:rsid w:val="005306FD"/>
    <w:rsid w:val="005409DE"/>
    <w:rsid w:val="005410D1"/>
    <w:rsid w:val="00541CA2"/>
    <w:rsid w:val="00543FC4"/>
    <w:rsid w:val="005454FF"/>
    <w:rsid w:val="005504A8"/>
    <w:rsid w:val="005532E8"/>
    <w:rsid w:val="00553DD8"/>
    <w:rsid w:val="00561148"/>
    <w:rsid w:val="00561FE2"/>
    <w:rsid w:val="00562E86"/>
    <w:rsid w:val="00563269"/>
    <w:rsid w:val="005643CA"/>
    <w:rsid w:val="0056698C"/>
    <w:rsid w:val="00570DC4"/>
    <w:rsid w:val="0057132F"/>
    <w:rsid w:val="00571815"/>
    <w:rsid w:val="00571853"/>
    <w:rsid w:val="005854D5"/>
    <w:rsid w:val="00585D95"/>
    <w:rsid w:val="005873BB"/>
    <w:rsid w:val="00587AEC"/>
    <w:rsid w:val="00590037"/>
    <w:rsid w:val="00593420"/>
    <w:rsid w:val="005943F5"/>
    <w:rsid w:val="005A5170"/>
    <w:rsid w:val="005A686A"/>
    <w:rsid w:val="005B2F13"/>
    <w:rsid w:val="005B5282"/>
    <w:rsid w:val="005B5CD5"/>
    <w:rsid w:val="005B699F"/>
    <w:rsid w:val="005C3ECF"/>
    <w:rsid w:val="005D2BB1"/>
    <w:rsid w:val="005D5C0E"/>
    <w:rsid w:val="005D6D56"/>
    <w:rsid w:val="005F03F8"/>
    <w:rsid w:val="005F160A"/>
    <w:rsid w:val="006062D1"/>
    <w:rsid w:val="00606D46"/>
    <w:rsid w:val="00610120"/>
    <w:rsid w:val="00611C4B"/>
    <w:rsid w:val="00615AD3"/>
    <w:rsid w:val="006368E1"/>
    <w:rsid w:val="0064449B"/>
    <w:rsid w:val="00644C76"/>
    <w:rsid w:val="00647C1F"/>
    <w:rsid w:val="00651B5C"/>
    <w:rsid w:val="00654183"/>
    <w:rsid w:val="0066131D"/>
    <w:rsid w:val="00661622"/>
    <w:rsid w:val="006678FA"/>
    <w:rsid w:val="00675A82"/>
    <w:rsid w:val="00676F55"/>
    <w:rsid w:val="00681F2A"/>
    <w:rsid w:val="00682FA1"/>
    <w:rsid w:val="00687C4F"/>
    <w:rsid w:val="006925C9"/>
    <w:rsid w:val="00693B22"/>
    <w:rsid w:val="00694043"/>
    <w:rsid w:val="006A04CD"/>
    <w:rsid w:val="006B26BB"/>
    <w:rsid w:val="006B27D6"/>
    <w:rsid w:val="006C106D"/>
    <w:rsid w:val="006C2323"/>
    <w:rsid w:val="006C533D"/>
    <w:rsid w:val="006D2659"/>
    <w:rsid w:val="006D35FD"/>
    <w:rsid w:val="006D5FD4"/>
    <w:rsid w:val="006D7362"/>
    <w:rsid w:val="006E0F8A"/>
    <w:rsid w:val="006E2A48"/>
    <w:rsid w:val="006E7403"/>
    <w:rsid w:val="006F1009"/>
    <w:rsid w:val="006F1F99"/>
    <w:rsid w:val="006F3EBC"/>
    <w:rsid w:val="006F5813"/>
    <w:rsid w:val="006F7AD7"/>
    <w:rsid w:val="00702E6B"/>
    <w:rsid w:val="0070790A"/>
    <w:rsid w:val="00710246"/>
    <w:rsid w:val="00710348"/>
    <w:rsid w:val="007106FB"/>
    <w:rsid w:val="00715633"/>
    <w:rsid w:val="00715CE3"/>
    <w:rsid w:val="00717F40"/>
    <w:rsid w:val="00720C41"/>
    <w:rsid w:val="00722192"/>
    <w:rsid w:val="007237BB"/>
    <w:rsid w:val="00725953"/>
    <w:rsid w:val="00726A97"/>
    <w:rsid w:val="00727B49"/>
    <w:rsid w:val="00736142"/>
    <w:rsid w:val="007364D7"/>
    <w:rsid w:val="007400FB"/>
    <w:rsid w:val="007416F9"/>
    <w:rsid w:val="0074215B"/>
    <w:rsid w:val="00743845"/>
    <w:rsid w:val="00744FBD"/>
    <w:rsid w:val="00745631"/>
    <w:rsid w:val="00746885"/>
    <w:rsid w:val="007515AF"/>
    <w:rsid w:val="00753B22"/>
    <w:rsid w:val="0075788F"/>
    <w:rsid w:val="007603FA"/>
    <w:rsid w:val="00761F00"/>
    <w:rsid w:val="007641F8"/>
    <w:rsid w:val="0077213D"/>
    <w:rsid w:val="00772D15"/>
    <w:rsid w:val="00775A62"/>
    <w:rsid w:val="007810C9"/>
    <w:rsid w:val="007819FB"/>
    <w:rsid w:val="00781E7C"/>
    <w:rsid w:val="007823B7"/>
    <w:rsid w:val="00784DD8"/>
    <w:rsid w:val="00785B43"/>
    <w:rsid w:val="00790032"/>
    <w:rsid w:val="007918B7"/>
    <w:rsid w:val="00792136"/>
    <w:rsid w:val="0079259F"/>
    <w:rsid w:val="00793AE5"/>
    <w:rsid w:val="00794245"/>
    <w:rsid w:val="00794695"/>
    <w:rsid w:val="00797BFA"/>
    <w:rsid w:val="007A08A5"/>
    <w:rsid w:val="007A0D0C"/>
    <w:rsid w:val="007A2214"/>
    <w:rsid w:val="007A37BD"/>
    <w:rsid w:val="007A6B1D"/>
    <w:rsid w:val="007B1CF5"/>
    <w:rsid w:val="007B3755"/>
    <w:rsid w:val="007B3F9F"/>
    <w:rsid w:val="007B5FB7"/>
    <w:rsid w:val="007B6C41"/>
    <w:rsid w:val="007C0DA0"/>
    <w:rsid w:val="007C4BD5"/>
    <w:rsid w:val="007C5CF7"/>
    <w:rsid w:val="007C7197"/>
    <w:rsid w:val="007D0FFE"/>
    <w:rsid w:val="007D112B"/>
    <w:rsid w:val="007D4D81"/>
    <w:rsid w:val="007D5AA0"/>
    <w:rsid w:val="007D605E"/>
    <w:rsid w:val="007D7127"/>
    <w:rsid w:val="007E21F1"/>
    <w:rsid w:val="007E317E"/>
    <w:rsid w:val="007E4E8A"/>
    <w:rsid w:val="007F0AD8"/>
    <w:rsid w:val="007F27DE"/>
    <w:rsid w:val="007F4018"/>
    <w:rsid w:val="007F41DE"/>
    <w:rsid w:val="007F55EA"/>
    <w:rsid w:val="007F6FF5"/>
    <w:rsid w:val="008023A0"/>
    <w:rsid w:val="008043AD"/>
    <w:rsid w:val="00804A8F"/>
    <w:rsid w:val="008105BA"/>
    <w:rsid w:val="0081251F"/>
    <w:rsid w:val="0081411F"/>
    <w:rsid w:val="00820013"/>
    <w:rsid w:val="00825446"/>
    <w:rsid w:val="0082654E"/>
    <w:rsid w:val="008377B7"/>
    <w:rsid w:val="00841210"/>
    <w:rsid w:val="00843822"/>
    <w:rsid w:val="008508AB"/>
    <w:rsid w:val="00851107"/>
    <w:rsid w:val="0085451C"/>
    <w:rsid w:val="008555EC"/>
    <w:rsid w:val="00860FE3"/>
    <w:rsid w:val="008624CA"/>
    <w:rsid w:val="00863E6B"/>
    <w:rsid w:val="00864B77"/>
    <w:rsid w:val="00872AA6"/>
    <w:rsid w:val="00873A3C"/>
    <w:rsid w:val="0087668F"/>
    <w:rsid w:val="0087721C"/>
    <w:rsid w:val="008803BA"/>
    <w:rsid w:val="00880E7D"/>
    <w:rsid w:val="00881502"/>
    <w:rsid w:val="00881B00"/>
    <w:rsid w:val="008828C3"/>
    <w:rsid w:val="00885469"/>
    <w:rsid w:val="00885BF6"/>
    <w:rsid w:val="00886B6D"/>
    <w:rsid w:val="00891F2B"/>
    <w:rsid w:val="008921C6"/>
    <w:rsid w:val="00892B06"/>
    <w:rsid w:val="008A58B7"/>
    <w:rsid w:val="008A6033"/>
    <w:rsid w:val="008B118A"/>
    <w:rsid w:val="008B1278"/>
    <w:rsid w:val="008B226E"/>
    <w:rsid w:val="008C50A8"/>
    <w:rsid w:val="008C50C6"/>
    <w:rsid w:val="008D3B17"/>
    <w:rsid w:val="008D5810"/>
    <w:rsid w:val="008D6C52"/>
    <w:rsid w:val="008D7144"/>
    <w:rsid w:val="008E0303"/>
    <w:rsid w:val="008F0701"/>
    <w:rsid w:val="008F17B3"/>
    <w:rsid w:val="008F1CF4"/>
    <w:rsid w:val="008F1DBE"/>
    <w:rsid w:val="008F28C5"/>
    <w:rsid w:val="008F31DA"/>
    <w:rsid w:val="008F4B17"/>
    <w:rsid w:val="008F50F7"/>
    <w:rsid w:val="008F7CA2"/>
    <w:rsid w:val="00900A43"/>
    <w:rsid w:val="00901B38"/>
    <w:rsid w:val="00906E9D"/>
    <w:rsid w:val="009078F5"/>
    <w:rsid w:val="00914278"/>
    <w:rsid w:val="0091585F"/>
    <w:rsid w:val="00922C0A"/>
    <w:rsid w:val="0092341A"/>
    <w:rsid w:val="00923C59"/>
    <w:rsid w:val="00927359"/>
    <w:rsid w:val="0092737D"/>
    <w:rsid w:val="00931D71"/>
    <w:rsid w:val="00932970"/>
    <w:rsid w:val="00935744"/>
    <w:rsid w:val="009404C0"/>
    <w:rsid w:val="00941148"/>
    <w:rsid w:val="0094163A"/>
    <w:rsid w:val="009418B1"/>
    <w:rsid w:val="00944EB1"/>
    <w:rsid w:val="00954A38"/>
    <w:rsid w:val="00956A30"/>
    <w:rsid w:val="00957DBD"/>
    <w:rsid w:val="00963175"/>
    <w:rsid w:val="009636F5"/>
    <w:rsid w:val="00970002"/>
    <w:rsid w:val="00972B03"/>
    <w:rsid w:val="009770EE"/>
    <w:rsid w:val="0098190A"/>
    <w:rsid w:val="00982670"/>
    <w:rsid w:val="00991DC0"/>
    <w:rsid w:val="009A0D2A"/>
    <w:rsid w:val="009A1EF5"/>
    <w:rsid w:val="009A316E"/>
    <w:rsid w:val="009A3864"/>
    <w:rsid w:val="009A4730"/>
    <w:rsid w:val="009A48DA"/>
    <w:rsid w:val="009A6C99"/>
    <w:rsid w:val="009B15B0"/>
    <w:rsid w:val="009B3B28"/>
    <w:rsid w:val="009B3CD4"/>
    <w:rsid w:val="009B5EBC"/>
    <w:rsid w:val="009B606E"/>
    <w:rsid w:val="009B711C"/>
    <w:rsid w:val="009C2995"/>
    <w:rsid w:val="009C3CE8"/>
    <w:rsid w:val="009C4B73"/>
    <w:rsid w:val="009D0B9C"/>
    <w:rsid w:val="009D1ECC"/>
    <w:rsid w:val="009D281D"/>
    <w:rsid w:val="009D3215"/>
    <w:rsid w:val="009D3675"/>
    <w:rsid w:val="009D49F7"/>
    <w:rsid w:val="009D6735"/>
    <w:rsid w:val="009E1562"/>
    <w:rsid w:val="009E575C"/>
    <w:rsid w:val="009F1D9A"/>
    <w:rsid w:val="009F20E1"/>
    <w:rsid w:val="009F3606"/>
    <w:rsid w:val="009F75AE"/>
    <w:rsid w:val="009F7B3A"/>
    <w:rsid w:val="00A01738"/>
    <w:rsid w:val="00A01FD0"/>
    <w:rsid w:val="00A05020"/>
    <w:rsid w:val="00A05E81"/>
    <w:rsid w:val="00A07E34"/>
    <w:rsid w:val="00A10C73"/>
    <w:rsid w:val="00A13523"/>
    <w:rsid w:val="00A2281C"/>
    <w:rsid w:val="00A242E8"/>
    <w:rsid w:val="00A275C2"/>
    <w:rsid w:val="00A32FE7"/>
    <w:rsid w:val="00A35561"/>
    <w:rsid w:val="00A40711"/>
    <w:rsid w:val="00A44D31"/>
    <w:rsid w:val="00A45D54"/>
    <w:rsid w:val="00A47B7E"/>
    <w:rsid w:val="00A501A4"/>
    <w:rsid w:val="00A51963"/>
    <w:rsid w:val="00A51E82"/>
    <w:rsid w:val="00A54CE8"/>
    <w:rsid w:val="00A5608B"/>
    <w:rsid w:val="00A60683"/>
    <w:rsid w:val="00A7547C"/>
    <w:rsid w:val="00A75508"/>
    <w:rsid w:val="00A75DE1"/>
    <w:rsid w:val="00A77314"/>
    <w:rsid w:val="00A778AF"/>
    <w:rsid w:val="00A80866"/>
    <w:rsid w:val="00A864CC"/>
    <w:rsid w:val="00A8650D"/>
    <w:rsid w:val="00A86F95"/>
    <w:rsid w:val="00A901E5"/>
    <w:rsid w:val="00AA0A37"/>
    <w:rsid w:val="00AA532C"/>
    <w:rsid w:val="00AA6A1D"/>
    <w:rsid w:val="00AA6FB8"/>
    <w:rsid w:val="00AB102B"/>
    <w:rsid w:val="00AB2028"/>
    <w:rsid w:val="00AB4508"/>
    <w:rsid w:val="00AC056E"/>
    <w:rsid w:val="00AD1C6D"/>
    <w:rsid w:val="00AD716B"/>
    <w:rsid w:val="00AD780E"/>
    <w:rsid w:val="00AD7C17"/>
    <w:rsid w:val="00AE4482"/>
    <w:rsid w:val="00AE44AE"/>
    <w:rsid w:val="00AE57EE"/>
    <w:rsid w:val="00AE6EB0"/>
    <w:rsid w:val="00AF266B"/>
    <w:rsid w:val="00AF2FEA"/>
    <w:rsid w:val="00B013A2"/>
    <w:rsid w:val="00B01ABC"/>
    <w:rsid w:val="00B02C12"/>
    <w:rsid w:val="00B12DAF"/>
    <w:rsid w:val="00B173CE"/>
    <w:rsid w:val="00B21C89"/>
    <w:rsid w:val="00B23D7C"/>
    <w:rsid w:val="00B24BE5"/>
    <w:rsid w:val="00B261A9"/>
    <w:rsid w:val="00B37D48"/>
    <w:rsid w:val="00B449B0"/>
    <w:rsid w:val="00B45F8D"/>
    <w:rsid w:val="00B50BD7"/>
    <w:rsid w:val="00B52B2F"/>
    <w:rsid w:val="00B61A7F"/>
    <w:rsid w:val="00B63C21"/>
    <w:rsid w:val="00B65ED8"/>
    <w:rsid w:val="00B70F11"/>
    <w:rsid w:val="00B725CF"/>
    <w:rsid w:val="00B80D4C"/>
    <w:rsid w:val="00B82F91"/>
    <w:rsid w:val="00B847A7"/>
    <w:rsid w:val="00B85C48"/>
    <w:rsid w:val="00B90B08"/>
    <w:rsid w:val="00B90EB7"/>
    <w:rsid w:val="00B9131F"/>
    <w:rsid w:val="00B930F2"/>
    <w:rsid w:val="00B947AA"/>
    <w:rsid w:val="00B96DEF"/>
    <w:rsid w:val="00BA56A1"/>
    <w:rsid w:val="00BC7611"/>
    <w:rsid w:val="00BC7EC0"/>
    <w:rsid w:val="00BD24F9"/>
    <w:rsid w:val="00BD6A3C"/>
    <w:rsid w:val="00BE4E95"/>
    <w:rsid w:val="00BE722C"/>
    <w:rsid w:val="00BF197D"/>
    <w:rsid w:val="00BF3C1C"/>
    <w:rsid w:val="00BF75E0"/>
    <w:rsid w:val="00C01291"/>
    <w:rsid w:val="00C02E67"/>
    <w:rsid w:val="00C043D9"/>
    <w:rsid w:val="00C04B08"/>
    <w:rsid w:val="00C05EB5"/>
    <w:rsid w:val="00C06F9A"/>
    <w:rsid w:val="00C11E58"/>
    <w:rsid w:val="00C158BA"/>
    <w:rsid w:val="00C166F7"/>
    <w:rsid w:val="00C179EB"/>
    <w:rsid w:val="00C20FDC"/>
    <w:rsid w:val="00C21853"/>
    <w:rsid w:val="00C225D0"/>
    <w:rsid w:val="00C2560A"/>
    <w:rsid w:val="00C25E7F"/>
    <w:rsid w:val="00C3292C"/>
    <w:rsid w:val="00C32A26"/>
    <w:rsid w:val="00C3403C"/>
    <w:rsid w:val="00C34AFB"/>
    <w:rsid w:val="00C41877"/>
    <w:rsid w:val="00C44220"/>
    <w:rsid w:val="00C44BB0"/>
    <w:rsid w:val="00C46844"/>
    <w:rsid w:val="00C50D80"/>
    <w:rsid w:val="00C5148C"/>
    <w:rsid w:val="00C54AE8"/>
    <w:rsid w:val="00C5628A"/>
    <w:rsid w:val="00C60D37"/>
    <w:rsid w:val="00C636FD"/>
    <w:rsid w:val="00C64533"/>
    <w:rsid w:val="00C65C4D"/>
    <w:rsid w:val="00C672DF"/>
    <w:rsid w:val="00C7668A"/>
    <w:rsid w:val="00C77F29"/>
    <w:rsid w:val="00C81B4D"/>
    <w:rsid w:val="00C820AF"/>
    <w:rsid w:val="00C873FE"/>
    <w:rsid w:val="00C900F5"/>
    <w:rsid w:val="00C92545"/>
    <w:rsid w:val="00C9421E"/>
    <w:rsid w:val="00C94C43"/>
    <w:rsid w:val="00CA40B2"/>
    <w:rsid w:val="00CA4FC7"/>
    <w:rsid w:val="00CA534E"/>
    <w:rsid w:val="00CB2142"/>
    <w:rsid w:val="00CB2A42"/>
    <w:rsid w:val="00CB2C81"/>
    <w:rsid w:val="00CB2E38"/>
    <w:rsid w:val="00CB5EF0"/>
    <w:rsid w:val="00CC0B4B"/>
    <w:rsid w:val="00CC0FC9"/>
    <w:rsid w:val="00CC2C64"/>
    <w:rsid w:val="00CC32CB"/>
    <w:rsid w:val="00CC5FBF"/>
    <w:rsid w:val="00CC60BE"/>
    <w:rsid w:val="00CC71B3"/>
    <w:rsid w:val="00CC724D"/>
    <w:rsid w:val="00CC7765"/>
    <w:rsid w:val="00CC78B5"/>
    <w:rsid w:val="00CC7CC8"/>
    <w:rsid w:val="00CD1196"/>
    <w:rsid w:val="00CD167C"/>
    <w:rsid w:val="00CD309C"/>
    <w:rsid w:val="00CD53B3"/>
    <w:rsid w:val="00CE0134"/>
    <w:rsid w:val="00CE0770"/>
    <w:rsid w:val="00CE0A42"/>
    <w:rsid w:val="00CE0C87"/>
    <w:rsid w:val="00CE1882"/>
    <w:rsid w:val="00CE57D2"/>
    <w:rsid w:val="00CE599C"/>
    <w:rsid w:val="00CF2D10"/>
    <w:rsid w:val="00CF4811"/>
    <w:rsid w:val="00CF63E4"/>
    <w:rsid w:val="00CF6A8A"/>
    <w:rsid w:val="00D00E99"/>
    <w:rsid w:val="00D02822"/>
    <w:rsid w:val="00D04F62"/>
    <w:rsid w:val="00D10AED"/>
    <w:rsid w:val="00D14A7E"/>
    <w:rsid w:val="00D25FE3"/>
    <w:rsid w:val="00D3038C"/>
    <w:rsid w:val="00D33720"/>
    <w:rsid w:val="00D3390F"/>
    <w:rsid w:val="00D35285"/>
    <w:rsid w:val="00D40E9F"/>
    <w:rsid w:val="00D42585"/>
    <w:rsid w:val="00D46691"/>
    <w:rsid w:val="00D51B52"/>
    <w:rsid w:val="00D55CE0"/>
    <w:rsid w:val="00D7234A"/>
    <w:rsid w:val="00D73385"/>
    <w:rsid w:val="00D76870"/>
    <w:rsid w:val="00D76E85"/>
    <w:rsid w:val="00D77421"/>
    <w:rsid w:val="00D80CA8"/>
    <w:rsid w:val="00D81087"/>
    <w:rsid w:val="00D84ACE"/>
    <w:rsid w:val="00D84DCC"/>
    <w:rsid w:val="00D92173"/>
    <w:rsid w:val="00D9280F"/>
    <w:rsid w:val="00D944AB"/>
    <w:rsid w:val="00D95CFD"/>
    <w:rsid w:val="00DB7A2A"/>
    <w:rsid w:val="00DC1B0A"/>
    <w:rsid w:val="00DC2C8C"/>
    <w:rsid w:val="00DC545A"/>
    <w:rsid w:val="00DC7FAD"/>
    <w:rsid w:val="00DD10FE"/>
    <w:rsid w:val="00DE1AFE"/>
    <w:rsid w:val="00DE2299"/>
    <w:rsid w:val="00DF0759"/>
    <w:rsid w:val="00DF2FAD"/>
    <w:rsid w:val="00DF446B"/>
    <w:rsid w:val="00DF7FF4"/>
    <w:rsid w:val="00E018ED"/>
    <w:rsid w:val="00E0482E"/>
    <w:rsid w:val="00E04B7B"/>
    <w:rsid w:val="00E04DDF"/>
    <w:rsid w:val="00E072B4"/>
    <w:rsid w:val="00E168AF"/>
    <w:rsid w:val="00E17E66"/>
    <w:rsid w:val="00E2079A"/>
    <w:rsid w:val="00E238EC"/>
    <w:rsid w:val="00E33167"/>
    <w:rsid w:val="00E339EA"/>
    <w:rsid w:val="00E3410F"/>
    <w:rsid w:val="00E353C2"/>
    <w:rsid w:val="00E42A1D"/>
    <w:rsid w:val="00E43006"/>
    <w:rsid w:val="00E4599E"/>
    <w:rsid w:val="00E46777"/>
    <w:rsid w:val="00E47D40"/>
    <w:rsid w:val="00E52843"/>
    <w:rsid w:val="00E63EC9"/>
    <w:rsid w:val="00E73CDC"/>
    <w:rsid w:val="00E80163"/>
    <w:rsid w:val="00E83D8B"/>
    <w:rsid w:val="00E85F2C"/>
    <w:rsid w:val="00E8600E"/>
    <w:rsid w:val="00E87850"/>
    <w:rsid w:val="00EA0401"/>
    <w:rsid w:val="00EA1C2E"/>
    <w:rsid w:val="00EA736E"/>
    <w:rsid w:val="00EB2E20"/>
    <w:rsid w:val="00EB60A9"/>
    <w:rsid w:val="00EB7267"/>
    <w:rsid w:val="00EC1B08"/>
    <w:rsid w:val="00EC7E89"/>
    <w:rsid w:val="00ED28DB"/>
    <w:rsid w:val="00ED4EEE"/>
    <w:rsid w:val="00ED66CD"/>
    <w:rsid w:val="00ED774B"/>
    <w:rsid w:val="00EE0710"/>
    <w:rsid w:val="00EE4943"/>
    <w:rsid w:val="00EE7F84"/>
    <w:rsid w:val="00EF08DA"/>
    <w:rsid w:val="00EF1111"/>
    <w:rsid w:val="00EF1DA6"/>
    <w:rsid w:val="00EF2B05"/>
    <w:rsid w:val="00EF3E3C"/>
    <w:rsid w:val="00EF4697"/>
    <w:rsid w:val="00EF4B55"/>
    <w:rsid w:val="00EF5936"/>
    <w:rsid w:val="00EF6E22"/>
    <w:rsid w:val="00F01720"/>
    <w:rsid w:val="00F03F33"/>
    <w:rsid w:val="00F069E8"/>
    <w:rsid w:val="00F06E0B"/>
    <w:rsid w:val="00F1039D"/>
    <w:rsid w:val="00F12802"/>
    <w:rsid w:val="00F17209"/>
    <w:rsid w:val="00F2443A"/>
    <w:rsid w:val="00F25E46"/>
    <w:rsid w:val="00F27BB1"/>
    <w:rsid w:val="00F31944"/>
    <w:rsid w:val="00F337C5"/>
    <w:rsid w:val="00F35AD6"/>
    <w:rsid w:val="00F36E00"/>
    <w:rsid w:val="00F4511E"/>
    <w:rsid w:val="00F46888"/>
    <w:rsid w:val="00F47DBF"/>
    <w:rsid w:val="00F5199E"/>
    <w:rsid w:val="00F52D11"/>
    <w:rsid w:val="00F537D9"/>
    <w:rsid w:val="00F57F6E"/>
    <w:rsid w:val="00F61368"/>
    <w:rsid w:val="00F617D4"/>
    <w:rsid w:val="00F62329"/>
    <w:rsid w:val="00F6358C"/>
    <w:rsid w:val="00F64D36"/>
    <w:rsid w:val="00F66EAE"/>
    <w:rsid w:val="00F67A73"/>
    <w:rsid w:val="00F67FC3"/>
    <w:rsid w:val="00F71243"/>
    <w:rsid w:val="00F724C1"/>
    <w:rsid w:val="00F73516"/>
    <w:rsid w:val="00F73A64"/>
    <w:rsid w:val="00F76CE0"/>
    <w:rsid w:val="00F77F35"/>
    <w:rsid w:val="00F801A8"/>
    <w:rsid w:val="00F817C8"/>
    <w:rsid w:val="00F81EC3"/>
    <w:rsid w:val="00F81F0D"/>
    <w:rsid w:val="00F828AD"/>
    <w:rsid w:val="00F83BED"/>
    <w:rsid w:val="00F8694D"/>
    <w:rsid w:val="00F872BD"/>
    <w:rsid w:val="00F9117E"/>
    <w:rsid w:val="00F925DB"/>
    <w:rsid w:val="00F9781A"/>
    <w:rsid w:val="00FA0B1E"/>
    <w:rsid w:val="00FA28FF"/>
    <w:rsid w:val="00FA328B"/>
    <w:rsid w:val="00FA5EFF"/>
    <w:rsid w:val="00FB685E"/>
    <w:rsid w:val="00FC00CC"/>
    <w:rsid w:val="00FC286B"/>
    <w:rsid w:val="00FC2CFC"/>
    <w:rsid w:val="00FC33E1"/>
    <w:rsid w:val="00FC5771"/>
    <w:rsid w:val="00FD12C5"/>
    <w:rsid w:val="00FD24D1"/>
    <w:rsid w:val="00FD4C06"/>
    <w:rsid w:val="00FD55A9"/>
    <w:rsid w:val="00FE216A"/>
    <w:rsid w:val="00FE313B"/>
    <w:rsid w:val="00FE3B48"/>
    <w:rsid w:val="00FE6BC2"/>
    <w:rsid w:val="00FF14D6"/>
    <w:rsid w:val="00FF7B99"/>
    <w:rsid w:val="00FF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50D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EF"/>
    <w:pPr>
      <w:spacing w:after="0" w:line="360" w:lineRule="auto"/>
    </w:pPr>
    <w:rPr>
      <w:rFonts w:ascii="Arial" w:eastAsia="Calibri" w:hAnsi="Arial" w:cs="Calibri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FE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FE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FEF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F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1F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F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71FE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FEF"/>
    <w:rPr>
      <w:rFonts w:ascii="Times New Roman" w:eastAsia="Calibri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FE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71FEF"/>
    <w:rPr>
      <w:rFonts w:ascii="Times New Roman" w:eastAsia="Calibri" w:hAnsi="Times New Roman" w:cs="Times New Roman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71F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FEF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171FE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71FE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1FEF"/>
    <w:rPr>
      <w:rFonts w:ascii="Arial" w:eastAsia="Calibri" w:hAnsi="Arial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171FE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EF"/>
    <w:rPr>
      <w:rFonts w:ascii="Segoe UI" w:eastAsia="Calibr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171F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71FEF"/>
    <w:pPr>
      <w:spacing w:after="0" w:line="240" w:lineRule="auto"/>
    </w:pPr>
    <w:rPr>
      <w:rFonts w:eastAsiaTheme="minorEastAsia"/>
      <w:sz w:val="24"/>
      <w:szCs w:val="24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1F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EF"/>
    <w:rPr>
      <w:rFonts w:ascii="Arial" w:eastAsia="Calibri" w:hAnsi="Arial" w:cs="Calibr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1F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EF"/>
    <w:rPr>
      <w:rFonts w:ascii="Arial" w:eastAsia="Calibri" w:hAnsi="Arial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EF"/>
    <w:rPr>
      <w:rFonts w:ascii="Arial" w:eastAsia="Calibri" w:hAnsi="Arial" w:cs="Calibr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71FEF"/>
    <w:pPr>
      <w:spacing w:after="0" w:line="240" w:lineRule="auto"/>
    </w:pPr>
    <w:rPr>
      <w:rFonts w:ascii="Arial" w:eastAsia="Calibri" w:hAnsi="Arial" w:cs="Calibri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71FE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71FEF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71FEF"/>
    <w:rPr>
      <w:rFonts w:ascii="Arial" w:eastAsia="Calibri" w:hAnsi="Arial" w:cs="Calibri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71FEF"/>
  </w:style>
  <w:style w:type="paragraph" w:styleId="NoSpacing">
    <w:name w:val="No Spacing"/>
    <w:uiPriority w:val="1"/>
    <w:qFormat/>
    <w:rsid w:val="00171FEF"/>
    <w:pPr>
      <w:spacing w:after="0" w:line="240" w:lineRule="auto"/>
    </w:pPr>
  </w:style>
  <w:style w:type="paragraph" w:customStyle="1" w:styleId="Default">
    <w:name w:val="Default"/>
    <w:rsid w:val="00171FEF"/>
    <w:pPr>
      <w:autoSpaceDE w:val="0"/>
      <w:autoSpaceDN w:val="0"/>
      <w:adjustRightInd w:val="0"/>
      <w:spacing w:after="0" w:line="240" w:lineRule="auto"/>
    </w:pPr>
    <w:rPr>
      <w:rFonts w:ascii="Helvetica 45 Light" w:hAnsi="Helvetica 45 Light" w:cs="Helvetica 45 Light"/>
      <w:color w:val="000000"/>
      <w:sz w:val="24"/>
      <w:szCs w:val="24"/>
    </w:rPr>
  </w:style>
  <w:style w:type="paragraph" w:customStyle="1" w:styleId="Pa19">
    <w:name w:val="Pa19"/>
    <w:basedOn w:val="Default"/>
    <w:next w:val="Default"/>
    <w:uiPriority w:val="99"/>
    <w:rsid w:val="00171FEF"/>
    <w:pPr>
      <w:spacing w:line="101" w:lineRule="atLeast"/>
    </w:pPr>
    <w:rPr>
      <w:rFonts w:cstheme="minorBidi"/>
      <w:color w:val="auto"/>
    </w:rPr>
  </w:style>
  <w:style w:type="character" w:customStyle="1" w:styleId="A18">
    <w:name w:val="A18"/>
    <w:uiPriority w:val="99"/>
    <w:rsid w:val="00171FEF"/>
    <w:rPr>
      <w:rFonts w:cs="Helvetica 45 Light"/>
      <w:color w:val="000000"/>
      <w:sz w:val="5"/>
      <w:szCs w:val="5"/>
    </w:rPr>
  </w:style>
  <w:style w:type="paragraph" w:customStyle="1" w:styleId="Pa22">
    <w:name w:val="Pa22"/>
    <w:basedOn w:val="Default"/>
    <w:next w:val="Default"/>
    <w:uiPriority w:val="99"/>
    <w:rsid w:val="00171FEF"/>
    <w:pPr>
      <w:spacing w:line="151" w:lineRule="atLeast"/>
    </w:pPr>
    <w:rPr>
      <w:rFonts w:ascii="Helvetica 55 Roman" w:hAnsi="Helvetica 55 Roman" w:cstheme="minorBidi"/>
      <w:color w:val="auto"/>
    </w:rPr>
  </w:style>
  <w:style w:type="character" w:customStyle="1" w:styleId="A6">
    <w:name w:val="A6"/>
    <w:uiPriority w:val="99"/>
    <w:rsid w:val="00171FEF"/>
    <w:rPr>
      <w:rFonts w:ascii="Helvetica 45 Light" w:hAnsi="Helvetica 45 Light" w:cs="Helvetica 45 Light"/>
      <w:color w:val="000000"/>
      <w:sz w:val="8"/>
      <w:szCs w:val="8"/>
    </w:rPr>
  </w:style>
  <w:style w:type="paragraph" w:customStyle="1" w:styleId="Pa23">
    <w:name w:val="Pa23"/>
    <w:basedOn w:val="Default"/>
    <w:next w:val="Default"/>
    <w:uiPriority w:val="99"/>
    <w:rsid w:val="00171FEF"/>
    <w:pPr>
      <w:spacing w:line="101" w:lineRule="atLeast"/>
    </w:pPr>
    <w:rPr>
      <w:rFonts w:ascii="Helvetica 55 Roman" w:hAnsi="Helvetica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171F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71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71FEF"/>
    <w:rPr>
      <w:i/>
      <w:iCs/>
    </w:rPr>
  </w:style>
  <w:style w:type="character" w:customStyle="1" w:styleId="f">
    <w:name w:val="f"/>
    <w:basedOn w:val="DefaultParagraphFont"/>
    <w:rsid w:val="00171FEF"/>
  </w:style>
  <w:style w:type="character" w:customStyle="1" w:styleId="A11">
    <w:name w:val="A11"/>
    <w:uiPriority w:val="99"/>
    <w:rsid w:val="00171FEF"/>
    <w:rPr>
      <w:rFonts w:cs="Helvetica 45 Light"/>
      <w:color w:val="211D1E"/>
      <w:sz w:val="10"/>
      <w:szCs w:val="10"/>
    </w:rPr>
  </w:style>
  <w:style w:type="character" w:customStyle="1" w:styleId="A15">
    <w:name w:val="A15"/>
    <w:uiPriority w:val="99"/>
    <w:rsid w:val="00171FEF"/>
    <w:rPr>
      <w:rFonts w:cs="Helvetica 45 Light"/>
      <w:color w:val="000000"/>
    </w:rPr>
  </w:style>
  <w:style w:type="character" w:customStyle="1" w:styleId="A9">
    <w:name w:val="A9"/>
    <w:uiPriority w:val="99"/>
    <w:rsid w:val="00171FEF"/>
    <w:rPr>
      <w:rFonts w:cs="Helvetica 45 Light"/>
      <w:color w:val="211D1E"/>
      <w:sz w:val="17"/>
      <w:szCs w:val="17"/>
    </w:rPr>
  </w:style>
  <w:style w:type="character" w:customStyle="1" w:styleId="highlight">
    <w:name w:val="highlight"/>
    <w:basedOn w:val="DefaultParagraphFont"/>
    <w:rsid w:val="00171FEF"/>
  </w:style>
  <w:style w:type="paragraph" w:customStyle="1" w:styleId="TableLeft">
    <w:name w:val="Table Left"/>
    <w:rsid w:val="00171FEF"/>
    <w:pPr>
      <w:spacing w:after="60" w:line="240" w:lineRule="auto"/>
    </w:pPr>
    <w:rPr>
      <w:rFonts w:ascii="Times New Roman" w:eastAsia="Times New Roman" w:hAnsi="Times New Roman" w:cs="Arial"/>
      <w:bCs/>
      <w:kern w:val="32"/>
      <w:sz w:val="20"/>
      <w:szCs w:val="24"/>
      <w:lang w:val="en-US"/>
    </w:rPr>
  </w:style>
  <w:style w:type="paragraph" w:customStyle="1" w:styleId="TableHead">
    <w:name w:val="Table Head"/>
    <w:basedOn w:val="Normal"/>
    <w:rsid w:val="00171FEF"/>
    <w:pPr>
      <w:keepNext/>
      <w:spacing w:after="60" w:line="240" w:lineRule="auto"/>
      <w:jc w:val="center"/>
    </w:pPr>
    <w:rPr>
      <w:rFonts w:ascii="Times New Roman" w:eastAsia="Times New Roman" w:hAnsi="Times New Roman" w:cs="Times New Roman"/>
      <w:b/>
      <w:szCs w:val="48"/>
    </w:rPr>
  </w:style>
  <w:style w:type="paragraph" w:customStyle="1" w:styleId="Pa18">
    <w:name w:val="Pa18"/>
    <w:basedOn w:val="Default"/>
    <w:next w:val="Default"/>
    <w:uiPriority w:val="99"/>
    <w:rsid w:val="00171FEF"/>
    <w:pPr>
      <w:spacing w:line="151" w:lineRule="atLeast"/>
    </w:pPr>
    <w:rPr>
      <w:rFonts w:ascii="Helvetica 55 Roman" w:hAnsi="Helvetica 55 Roman" w:cstheme="minorBidi"/>
      <w:color w:val="auto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171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166F7"/>
  </w:style>
  <w:style w:type="table" w:customStyle="1" w:styleId="TableGrid3">
    <w:name w:val="Table Grid3"/>
    <w:basedOn w:val="TableNormal"/>
    <w:next w:val="TableGrid"/>
    <w:uiPriority w:val="39"/>
    <w:rsid w:val="00C1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EC1B08"/>
  </w:style>
  <w:style w:type="table" w:customStyle="1" w:styleId="TableGrid4">
    <w:name w:val="Table Grid4"/>
    <w:basedOn w:val="TableNormal"/>
    <w:next w:val="TableGrid"/>
    <w:uiPriority w:val="39"/>
    <w:rsid w:val="00EC1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F02D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EF"/>
    <w:pPr>
      <w:spacing w:after="0" w:line="360" w:lineRule="auto"/>
    </w:pPr>
    <w:rPr>
      <w:rFonts w:ascii="Arial" w:eastAsia="Calibri" w:hAnsi="Arial" w:cs="Calibri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FE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FE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FEF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F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1F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F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71FE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FEF"/>
    <w:rPr>
      <w:rFonts w:ascii="Times New Roman" w:eastAsia="Calibri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FE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71FEF"/>
    <w:rPr>
      <w:rFonts w:ascii="Times New Roman" w:eastAsia="Calibri" w:hAnsi="Times New Roman" w:cs="Times New Roman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71F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FEF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171FE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71FE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1FEF"/>
    <w:rPr>
      <w:rFonts w:ascii="Arial" w:eastAsia="Calibri" w:hAnsi="Arial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171FE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EF"/>
    <w:rPr>
      <w:rFonts w:ascii="Segoe UI" w:eastAsia="Calibr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171F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71FEF"/>
    <w:pPr>
      <w:spacing w:after="0" w:line="240" w:lineRule="auto"/>
    </w:pPr>
    <w:rPr>
      <w:rFonts w:eastAsiaTheme="minorEastAsia"/>
      <w:sz w:val="24"/>
      <w:szCs w:val="24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1F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EF"/>
    <w:rPr>
      <w:rFonts w:ascii="Arial" w:eastAsia="Calibri" w:hAnsi="Arial" w:cs="Calibr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1F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EF"/>
    <w:rPr>
      <w:rFonts w:ascii="Arial" w:eastAsia="Calibri" w:hAnsi="Arial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EF"/>
    <w:rPr>
      <w:rFonts w:ascii="Arial" w:eastAsia="Calibri" w:hAnsi="Arial" w:cs="Calibr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71FEF"/>
    <w:pPr>
      <w:spacing w:after="0" w:line="240" w:lineRule="auto"/>
    </w:pPr>
    <w:rPr>
      <w:rFonts w:ascii="Arial" w:eastAsia="Calibri" w:hAnsi="Arial" w:cs="Calibri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71FE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71FEF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71FEF"/>
    <w:rPr>
      <w:rFonts w:ascii="Arial" w:eastAsia="Calibri" w:hAnsi="Arial" w:cs="Calibri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71FEF"/>
  </w:style>
  <w:style w:type="paragraph" w:styleId="NoSpacing">
    <w:name w:val="No Spacing"/>
    <w:uiPriority w:val="1"/>
    <w:qFormat/>
    <w:rsid w:val="00171FEF"/>
    <w:pPr>
      <w:spacing w:after="0" w:line="240" w:lineRule="auto"/>
    </w:pPr>
  </w:style>
  <w:style w:type="paragraph" w:customStyle="1" w:styleId="Default">
    <w:name w:val="Default"/>
    <w:rsid w:val="00171FEF"/>
    <w:pPr>
      <w:autoSpaceDE w:val="0"/>
      <w:autoSpaceDN w:val="0"/>
      <w:adjustRightInd w:val="0"/>
      <w:spacing w:after="0" w:line="240" w:lineRule="auto"/>
    </w:pPr>
    <w:rPr>
      <w:rFonts w:ascii="Helvetica 45 Light" w:hAnsi="Helvetica 45 Light" w:cs="Helvetica 45 Light"/>
      <w:color w:val="000000"/>
      <w:sz w:val="24"/>
      <w:szCs w:val="24"/>
    </w:rPr>
  </w:style>
  <w:style w:type="paragraph" w:customStyle="1" w:styleId="Pa19">
    <w:name w:val="Pa19"/>
    <w:basedOn w:val="Default"/>
    <w:next w:val="Default"/>
    <w:uiPriority w:val="99"/>
    <w:rsid w:val="00171FEF"/>
    <w:pPr>
      <w:spacing w:line="101" w:lineRule="atLeast"/>
    </w:pPr>
    <w:rPr>
      <w:rFonts w:cstheme="minorBidi"/>
      <w:color w:val="auto"/>
    </w:rPr>
  </w:style>
  <w:style w:type="character" w:customStyle="1" w:styleId="A18">
    <w:name w:val="A18"/>
    <w:uiPriority w:val="99"/>
    <w:rsid w:val="00171FEF"/>
    <w:rPr>
      <w:rFonts w:cs="Helvetica 45 Light"/>
      <w:color w:val="000000"/>
      <w:sz w:val="5"/>
      <w:szCs w:val="5"/>
    </w:rPr>
  </w:style>
  <w:style w:type="paragraph" w:customStyle="1" w:styleId="Pa22">
    <w:name w:val="Pa22"/>
    <w:basedOn w:val="Default"/>
    <w:next w:val="Default"/>
    <w:uiPriority w:val="99"/>
    <w:rsid w:val="00171FEF"/>
    <w:pPr>
      <w:spacing w:line="151" w:lineRule="atLeast"/>
    </w:pPr>
    <w:rPr>
      <w:rFonts w:ascii="Helvetica 55 Roman" w:hAnsi="Helvetica 55 Roman" w:cstheme="minorBidi"/>
      <w:color w:val="auto"/>
    </w:rPr>
  </w:style>
  <w:style w:type="character" w:customStyle="1" w:styleId="A6">
    <w:name w:val="A6"/>
    <w:uiPriority w:val="99"/>
    <w:rsid w:val="00171FEF"/>
    <w:rPr>
      <w:rFonts w:ascii="Helvetica 45 Light" w:hAnsi="Helvetica 45 Light" w:cs="Helvetica 45 Light"/>
      <w:color w:val="000000"/>
      <w:sz w:val="8"/>
      <w:szCs w:val="8"/>
    </w:rPr>
  </w:style>
  <w:style w:type="paragraph" w:customStyle="1" w:styleId="Pa23">
    <w:name w:val="Pa23"/>
    <w:basedOn w:val="Default"/>
    <w:next w:val="Default"/>
    <w:uiPriority w:val="99"/>
    <w:rsid w:val="00171FEF"/>
    <w:pPr>
      <w:spacing w:line="101" w:lineRule="atLeast"/>
    </w:pPr>
    <w:rPr>
      <w:rFonts w:ascii="Helvetica 55 Roman" w:hAnsi="Helvetica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171F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71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71FEF"/>
    <w:rPr>
      <w:i/>
      <w:iCs/>
    </w:rPr>
  </w:style>
  <w:style w:type="character" w:customStyle="1" w:styleId="f">
    <w:name w:val="f"/>
    <w:basedOn w:val="DefaultParagraphFont"/>
    <w:rsid w:val="00171FEF"/>
  </w:style>
  <w:style w:type="character" w:customStyle="1" w:styleId="A11">
    <w:name w:val="A11"/>
    <w:uiPriority w:val="99"/>
    <w:rsid w:val="00171FEF"/>
    <w:rPr>
      <w:rFonts w:cs="Helvetica 45 Light"/>
      <w:color w:val="211D1E"/>
      <w:sz w:val="10"/>
      <w:szCs w:val="10"/>
    </w:rPr>
  </w:style>
  <w:style w:type="character" w:customStyle="1" w:styleId="A15">
    <w:name w:val="A15"/>
    <w:uiPriority w:val="99"/>
    <w:rsid w:val="00171FEF"/>
    <w:rPr>
      <w:rFonts w:cs="Helvetica 45 Light"/>
      <w:color w:val="000000"/>
    </w:rPr>
  </w:style>
  <w:style w:type="character" w:customStyle="1" w:styleId="A9">
    <w:name w:val="A9"/>
    <w:uiPriority w:val="99"/>
    <w:rsid w:val="00171FEF"/>
    <w:rPr>
      <w:rFonts w:cs="Helvetica 45 Light"/>
      <w:color w:val="211D1E"/>
      <w:sz w:val="17"/>
      <w:szCs w:val="17"/>
    </w:rPr>
  </w:style>
  <w:style w:type="character" w:customStyle="1" w:styleId="highlight">
    <w:name w:val="highlight"/>
    <w:basedOn w:val="DefaultParagraphFont"/>
    <w:rsid w:val="00171FEF"/>
  </w:style>
  <w:style w:type="paragraph" w:customStyle="1" w:styleId="TableLeft">
    <w:name w:val="Table Left"/>
    <w:rsid w:val="00171FEF"/>
    <w:pPr>
      <w:spacing w:after="60" w:line="240" w:lineRule="auto"/>
    </w:pPr>
    <w:rPr>
      <w:rFonts w:ascii="Times New Roman" w:eastAsia="Times New Roman" w:hAnsi="Times New Roman" w:cs="Arial"/>
      <w:bCs/>
      <w:kern w:val="32"/>
      <w:sz w:val="20"/>
      <w:szCs w:val="24"/>
      <w:lang w:val="en-US"/>
    </w:rPr>
  </w:style>
  <w:style w:type="paragraph" w:customStyle="1" w:styleId="TableHead">
    <w:name w:val="Table Head"/>
    <w:basedOn w:val="Normal"/>
    <w:rsid w:val="00171FEF"/>
    <w:pPr>
      <w:keepNext/>
      <w:spacing w:after="60" w:line="240" w:lineRule="auto"/>
      <w:jc w:val="center"/>
    </w:pPr>
    <w:rPr>
      <w:rFonts w:ascii="Times New Roman" w:eastAsia="Times New Roman" w:hAnsi="Times New Roman" w:cs="Times New Roman"/>
      <w:b/>
      <w:szCs w:val="48"/>
    </w:rPr>
  </w:style>
  <w:style w:type="paragraph" w:customStyle="1" w:styleId="Pa18">
    <w:name w:val="Pa18"/>
    <w:basedOn w:val="Default"/>
    <w:next w:val="Default"/>
    <w:uiPriority w:val="99"/>
    <w:rsid w:val="00171FEF"/>
    <w:pPr>
      <w:spacing w:line="151" w:lineRule="atLeast"/>
    </w:pPr>
    <w:rPr>
      <w:rFonts w:ascii="Helvetica 55 Roman" w:hAnsi="Helvetica 55 Roman" w:cstheme="minorBidi"/>
      <w:color w:val="auto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171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166F7"/>
  </w:style>
  <w:style w:type="table" w:customStyle="1" w:styleId="TableGrid3">
    <w:name w:val="Table Grid3"/>
    <w:basedOn w:val="TableNormal"/>
    <w:next w:val="TableGrid"/>
    <w:uiPriority w:val="39"/>
    <w:rsid w:val="00C1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EC1B08"/>
  </w:style>
  <w:style w:type="table" w:customStyle="1" w:styleId="TableGrid4">
    <w:name w:val="Table Grid4"/>
    <w:basedOn w:val="TableNormal"/>
    <w:next w:val="TableGrid"/>
    <w:uiPriority w:val="39"/>
    <w:rsid w:val="00EC1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F02D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Edit Complete</Status>
    <TaskName xmlns="4cc8a8e3-a0ac-4c7a-bc35-568b5bfd2982">ASZ01-MSS-182702 Draft 1 Edit</TaskName>
    <Comments xmlns="4cc8a8e3-a0ac-4c7a-bc35-568b5bfd29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154744CA0AD48B814BA9E4D64969B" ma:contentTypeVersion="4" ma:contentTypeDescription="Create a new document." ma:contentTypeScope="" ma:versionID="b2bbad3eedaed8bb85a302824298a097">
  <xsd:schema xmlns:xsd="http://www.w3.org/2001/XMLSchema" xmlns:xs="http://www.w3.org/2001/XMLSchema" xmlns:p="http://schemas.microsoft.com/office/2006/metadata/properties" xmlns:ns2="4cc8a8e3-a0ac-4c7a-bc35-568b5bfd2982" xmlns:ns3="c43e1e62-5814-4193-81a1-e9f4bb632658" targetNamespace="http://schemas.microsoft.com/office/2006/metadata/properties" ma:root="true" ma:fieldsID="542311a6b9443f41588ac0225f5f9c83" ns2:_="" ns3:_="">
    <xsd:import namespace="4cc8a8e3-a0ac-4c7a-bc35-568b5bfd2982"/>
    <xsd:import namespace="c43e1e62-5814-4193-81a1-e9f4bb632658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e1e62-5814-4193-81a1-e9f4bb63265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94AD3-3DE0-4ECE-8C24-5EBFE9D25EAA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2.xml><?xml version="1.0" encoding="utf-8"?>
<ds:datastoreItem xmlns:ds="http://schemas.openxmlformats.org/officeDocument/2006/customXml" ds:itemID="{52B20EA5-EC01-41A6-9319-781E54F494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E9FB4-F49B-40B4-BD52-F7BF941B7F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c43e1e62-5814-4193-81a1-e9f4bb632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DEFB31-BB70-4248-8A41-810F10882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322</Words>
  <Characters>12985</Characters>
  <Application>Microsoft Office Word</Application>
  <DocSecurity>0</DocSecurity>
  <Lines>1623</Lines>
  <Paragraphs>1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AJTUALA</cp:lastModifiedBy>
  <cp:revision>5</cp:revision>
  <cp:lastPrinted>2018-06-11T20:25:00Z</cp:lastPrinted>
  <dcterms:created xsi:type="dcterms:W3CDTF">2018-06-26T10:25:00Z</dcterms:created>
  <dcterms:modified xsi:type="dcterms:W3CDTF">2018-12-2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154744CA0AD48B814BA9E4D64969B</vt:lpwstr>
  </property>
</Properties>
</file>